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2BC73" w14:textId="77777777" w:rsidR="00E10350" w:rsidRPr="00E10350" w:rsidRDefault="00E10350" w:rsidP="00E10350">
      <w:pPr>
        <w:tabs>
          <w:tab w:val="left" w:pos="1629"/>
        </w:tabs>
        <w:jc w:val="center"/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</w:pPr>
      <w:bookmarkStart w:id="0" w:name="_Hlk197108390"/>
      <w:bookmarkEnd w:id="0"/>
      <w:r w:rsidRPr="00E10350">
        <w:rPr>
          <w:b/>
          <w:bCs/>
          <w:sz w:val="28"/>
          <w:szCs w:val="28"/>
          <w:lang w:val="en-US"/>
        </w:rPr>
        <w:t>What role do traditional pharmacology textbooks play in medical students' education and exam preparation?</w:t>
      </w:r>
    </w:p>
    <w:p w14:paraId="74D4370E" w14:textId="77777777" w:rsidR="00980C32" w:rsidRPr="00E10350" w:rsidRDefault="00980C32" w:rsidP="00FE0878">
      <w:pPr>
        <w:tabs>
          <w:tab w:val="left" w:pos="1629"/>
        </w:tabs>
        <w:rPr>
          <w:rFonts w:ascii="Times" w:hAnsi="Times" w:cs="Arial"/>
          <w:b/>
          <w:bCs/>
          <w:sz w:val="28"/>
          <w:szCs w:val="28"/>
          <w:lang w:val="en-US"/>
        </w:rPr>
      </w:pPr>
    </w:p>
    <w:p w14:paraId="0C510588" w14:textId="77777777" w:rsidR="009A19C3" w:rsidRPr="00E10350" w:rsidRDefault="009A19C3" w:rsidP="009A19C3">
      <w:pPr>
        <w:rPr>
          <w:rFonts w:ascii="Times" w:hAnsi="Times"/>
          <w:b/>
          <w:bCs/>
          <w:sz w:val="28"/>
          <w:szCs w:val="28"/>
          <w:lang w:val="en-US"/>
        </w:rPr>
      </w:pPr>
    </w:p>
    <w:p w14:paraId="1B4DE609" w14:textId="77777777" w:rsidR="009A19C3" w:rsidRPr="007C20E6" w:rsidRDefault="009A19C3" w:rsidP="00D4220D">
      <w:pPr>
        <w:pStyle w:val="StandardWeb"/>
        <w:spacing w:before="0" w:beforeAutospacing="0" w:after="0" w:afterAutospacing="0"/>
        <w:rPr>
          <w:rFonts w:ascii="Times" w:hAnsi="Times" w:cs="Arial"/>
          <w:b/>
          <w:bCs/>
          <w:color w:val="000000" w:themeColor="text1"/>
          <w:sz w:val="26"/>
          <w:szCs w:val="26"/>
          <w:lang w:val="en-US"/>
        </w:rPr>
      </w:pPr>
      <w:r w:rsidRPr="007C20E6">
        <w:rPr>
          <w:rFonts w:ascii="Times" w:hAnsi="Times" w:cs="Arial"/>
          <w:b/>
          <w:bCs/>
          <w:color w:val="000000" w:themeColor="text1"/>
          <w:sz w:val="26"/>
          <w:szCs w:val="26"/>
          <w:lang w:val="en-US"/>
        </w:rPr>
        <w:t xml:space="preserve">Delany </w:t>
      </w:r>
      <w:proofErr w:type="spellStart"/>
      <w:r w:rsidRPr="007C20E6">
        <w:rPr>
          <w:rFonts w:ascii="Times" w:hAnsi="Times" w:cs="Arial"/>
          <w:b/>
          <w:bCs/>
          <w:color w:val="000000" w:themeColor="text1"/>
          <w:sz w:val="26"/>
          <w:szCs w:val="26"/>
          <w:lang w:val="en-US"/>
        </w:rPr>
        <w:t>Manotheepan</w:t>
      </w:r>
      <w:proofErr w:type="spellEnd"/>
      <w:r w:rsidRPr="007C20E6">
        <w:rPr>
          <w:rFonts w:ascii="Times" w:hAnsi="Times" w:cs="Arial"/>
          <w:b/>
          <w:bCs/>
          <w:color w:val="000000" w:themeColor="text1"/>
          <w:sz w:val="26"/>
          <w:szCs w:val="26"/>
          <w:lang w:val="en-US"/>
        </w:rPr>
        <w:t xml:space="preserve"> and Roland Seifert</w:t>
      </w:r>
    </w:p>
    <w:p w14:paraId="167EA085" w14:textId="77777777" w:rsidR="009A19C3" w:rsidRPr="009A19C3" w:rsidRDefault="009A19C3" w:rsidP="00D4220D">
      <w:pPr>
        <w:pStyle w:val="StandardWeb"/>
        <w:spacing w:before="0" w:beforeAutospacing="0" w:after="0" w:afterAutospacing="0"/>
        <w:rPr>
          <w:rFonts w:ascii="Times" w:hAnsi="Times" w:cs="Arial"/>
          <w:b/>
          <w:bCs/>
          <w:color w:val="404040" w:themeColor="text1" w:themeTint="BF"/>
          <w:sz w:val="26"/>
          <w:szCs w:val="26"/>
          <w:lang w:val="en-US"/>
        </w:rPr>
      </w:pPr>
    </w:p>
    <w:p w14:paraId="12E0B91B" w14:textId="77777777" w:rsidR="009A19C3" w:rsidRPr="007C20E6" w:rsidRDefault="009A19C3" w:rsidP="00D4220D">
      <w:pPr>
        <w:pStyle w:val="StandardWeb"/>
        <w:spacing w:before="0" w:beforeAutospacing="0" w:after="0" w:afterAutospacing="0"/>
        <w:rPr>
          <w:rFonts w:ascii="Times" w:hAnsi="Times" w:cs="Arial"/>
          <w:b/>
          <w:bCs/>
          <w:color w:val="000000" w:themeColor="text1"/>
          <w:sz w:val="26"/>
          <w:szCs w:val="26"/>
          <w:lang w:val="en-US"/>
        </w:rPr>
      </w:pPr>
      <w:r w:rsidRPr="007C20E6">
        <w:rPr>
          <w:rFonts w:ascii="Times" w:hAnsi="Times" w:cs="Arial"/>
          <w:b/>
          <w:bCs/>
          <w:color w:val="000000" w:themeColor="text1"/>
          <w:sz w:val="26"/>
          <w:szCs w:val="26"/>
          <w:lang w:val="en-US"/>
        </w:rPr>
        <w:t>Supplemental material</w:t>
      </w:r>
    </w:p>
    <w:p w14:paraId="5229E96B" w14:textId="77777777" w:rsidR="0014426B" w:rsidRPr="007C20E6" w:rsidRDefault="0014426B" w:rsidP="0014426B">
      <w:pPr>
        <w:spacing w:before="100" w:beforeAutospacing="1" w:after="100" w:afterAutospacing="1"/>
        <w:rPr>
          <w:color w:val="000000" w:themeColor="text1"/>
          <w:lang w:val="en-US"/>
        </w:rPr>
      </w:pPr>
      <w:r w:rsidRPr="007C20E6">
        <w:rPr>
          <w:rStyle w:val="Fett"/>
          <w:color w:val="000000" w:themeColor="text1"/>
          <w:lang w:val="en-US"/>
        </w:rPr>
        <w:t>S1: Number of Participants per University</w:t>
      </w:r>
      <w:r w:rsidRPr="007C20E6">
        <w:rPr>
          <w:color w:val="000000" w:themeColor="text1"/>
          <w:lang w:val="en-US"/>
        </w:rPr>
        <w:br/>
        <w:t>The chart displays the number of survey participants from various universities. The data reveal an unequal distribution of participant numbers across the universities.</w:t>
      </w:r>
    </w:p>
    <w:tbl>
      <w:tblPr>
        <w:tblW w:w="70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0"/>
        <w:gridCol w:w="2423"/>
      </w:tblGrid>
      <w:tr w:rsidR="00407571" w14:paraId="1DC99BA1" w14:textId="77777777" w:rsidTr="00407571">
        <w:trPr>
          <w:trHeight w:val="260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CEC98F2" w14:textId="77777777" w:rsidR="00407571" w:rsidRDefault="0040757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BB4450C" w14:textId="77777777" w:rsidR="00407571" w:rsidRDefault="0040757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ticipants</w:t>
            </w:r>
            <w:proofErr w:type="spellEnd"/>
          </w:p>
        </w:tc>
      </w:tr>
      <w:tr w:rsidR="00407571" w14:paraId="27935CFB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20CA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iedrich Schiller University Jena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D327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407571" w14:paraId="5D0A2362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CC8B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iedrich-Alexander University Erlangen-Nürnber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5A5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07571" w14:paraId="01248B86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5DF6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ethe University Frankfur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8DC5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407571" w14:paraId="39679E38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35B2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nnover Medical School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D956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407571" w14:paraId="58ED3EDB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AC59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idelberg Universit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C2A7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407571" w14:paraId="71ABF551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4E9F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inrich Heine University Düsseldorf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F54B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407571" w14:paraId="6AE6321A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11AC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umboldt 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erli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D26C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407571" w14:paraId="0F12D9C2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0A7B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ohannes Gutenberg University Mainz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CDE7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407571" w14:paraId="01055125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9BDA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Justus Liebig 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iessen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D2C2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407571" w14:paraId="1B31C73D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A4CD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el Universit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1454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07571" w14:paraId="5D2CCC79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3824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ipzig Universit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93C5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407571" w14:paraId="15EBBC0F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2AFB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tin Luther University Halle-Wittenber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9DAE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407571" w14:paraId="0E26E41E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467F" w14:textId="77777777" w:rsidR="00407571" w:rsidRP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075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cal Faculty Mannheim, Heidelberg Universit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3D14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407571" w14:paraId="6A579371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1344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to von Guericke University Magdebur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CC4D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407571" w14:paraId="2C8DB9AE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3E6D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WTH Aachen Universit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B669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407571" w14:paraId="0CEA6EF0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1264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uhr University Bochum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596C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407571" w14:paraId="03FB6799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937B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arland University (Campus Homburg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8230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07571" w14:paraId="7A87F4BE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0B4F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U Dresde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AE6A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407571" w14:paraId="450F85D4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0DDD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echnical 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nich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C641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07571" w14:paraId="4ED707E1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E42A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lm Universit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0A69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407571" w14:paraId="3528DD8F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2340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on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0B64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07571" w14:paraId="6E571439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95CE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log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FE63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407571" w14:paraId="69BA2AF2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BD01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uisburg-Esse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9139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407571" w14:paraId="28F72813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6DB1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reibur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E8BC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07571" w14:paraId="5776F347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2816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öttinge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9CE6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407571" w14:paraId="5A77CB33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CED3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Hambur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3AF0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407571" w14:paraId="1DDB8242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3E57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übeck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6F23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407571" w14:paraId="0CDA32D1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F113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ünste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2A3C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407571" w14:paraId="13F957EB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286F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ostock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001D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407571" w14:paraId="62DF2D0F" w14:textId="77777777" w:rsidTr="00407571">
        <w:trPr>
          <w:trHeight w:val="26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7DC1" w14:textId="77777777" w:rsidR="00407571" w:rsidRDefault="004075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übinge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3579" w14:textId="77777777" w:rsidR="00407571" w:rsidRDefault="004075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</w:tbl>
    <w:p w14:paraId="26D08AF1" w14:textId="77777777" w:rsidR="00D4220D" w:rsidRDefault="00D4220D" w:rsidP="00D4220D">
      <w:pPr>
        <w:jc w:val="both"/>
        <w:rPr>
          <w:rFonts w:ascii="Arial" w:hAnsi="Arial" w:cs="Arial"/>
        </w:rPr>
      </w:pPr>
    </w:p>
    <w:p w14:paraId="296F0802" w14:textId="77777777" w:rsidR="00D4220D" w:rsidRDefault="00D4220D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  <w:bookmarkStart w:id="1" w:name="OLE_LINK36"/>
      <w:bookmarkStart w:id="2" w:name="OLE_LINK37"/>
    </w:p>
    <w:p w14:paraId="23930101" w14:textId="77777777" w:rsidR="00151003" w:rsidRDefault="00151003" w:rsidP="00E10350">
      <w:pPr>
        <w:rPr>
          <w:rStyle w:val="Fett"/>
          <w:lang w:val="en-US"/>
        </w:rPr>
      </w:pPr>
      <w:bookmarkStart w:id="3" w:name="OLE_LINK1"/>
      <w:bookmarkStart w:id="4" w:name="OLE_LINK2"/>
    </w:p>
    <w:p w14:paraId="599A59C1" w14:textId="77777777" w:rsidR="00151003" w:rsidRDefault="00151003" w:rsidP="00E10350">
      <w:pPr>
        <w:rPr>
          <w:rStyle w:val="Fett"/>
          <w:lang w:val="en-US"/>
        </w:rPr>
      </w:pPr>
    </w:p>
    <w:p w14:paraId="11722B84" w14:textId="77777777" w:rsidR="00151003" w:rsidRDefault="00151003" w:rsidP="00E10350">
      <w:pPr>
        <w:rPr>
          <w:rStyle w:val="Fett"/>
          <w:lang w:val="en-US"/>
        </w:rPr>
      </w:pPr>
    </w:p>
    <w:p w14:paraId="63FC17BB" w14:textId="77777777" w:rsidR="00151003" w:rsidRDefault="00151003" w:rsidP="00E10350">
      <w:pPr>
        <w:rPr>
          <w:rStyle w:val="Fett"/>
          <w:lang w:val="en-US"/>
        </w:rPr>
      </w:pPr>
    </w:p>
    <w:p w14:paraId="5927444A" w14:textId="77777777" w:rsidR="00151003" w:rsidRDefault="00151003" w:rsidP="00E10350">
      <w:pPr>
        <w:rPr>
          <w:rStyle w:val="Fett"/>
          <w:lang w:val="en-US"/>
        </w:rPr>
      </w:pPr>
    </w:p>
    <w:p w14:paraId="52739F2D" w14:textId="77777777" w:rsidR="00151003" w:rsidRDefault="00151003" w:rsidP="00E10350">
      <w:pPr>
        <w:rPr>
          <w:rStyle w:val="Fett"/>
          <w:lang w:val="en-US"/>
        </w:rPr>
      </w:pPr>
    </w:p>
    <w:p w14:paraId="38AE6873" w14:textId="77777777" w:rsidR="00D4220D" w:rsidRDefault="00E10350" w:rsidP="00E10350">
      <w:pPr>
        <w:rPr>
          <w:lang w:val="en-US"/>
        </w:rPr>
      </w:pPr>
      <w:r w:rsidRPr="00E10350">
        <w:rPr>
          <w:rStyle w:val="Fett"/>
          <w:lang w:val="en-US"/>
        </w:rPr>
        <w:lastRenderedPageBreak/>
        <w:t>S2: Importance of Pharmacology at MHH</w:t>
      </w:r>
      <w:r w:rsidRPr="00E10350">
        <w:rPr>
          <w:lang w:val="en-US"/>
        </w:rPr>
        <w:br/>
        <w:t>At MHH, the importance of pharmacology is predominantly rated as "high."</w:t>
      </w:r>
    </w:p>
    <w:p w14:paraId="15E9DB39" w14:textId="77777777" w:rsidR="00E10350" w:rsidRDefault="00E10350" w:rsidP="00E10350">
      <w:pPr>
        <w:rPr>
          <w:lang w:val="en-US"/>
        </w:rPr>
      </w:pPr>
    </w:p>
    <w:p w14:paraId="478BCC35" w14:textId="77777777" w:rsidR="00E10350" w:rsidRPr="00E10350" w:rsidRDefault="000152D1" w:rsidP="00E10350">
      <w:pPr>
        <w:rPr>
          <w:rStyle w:val="Fett"/>
          <w:rFonts w:ascii="Arial" w:hAnsi="Arial" w:cs="Arial"/>
          <w:b w:val="0"/>
          <w:bCs w:val="0"/>
          <w:lang w:val="en-US"/>
        </w:rPr>
      </w:pPr>
      <w:r>
        <w:rPr>
          <w:noProof/>
        </w:rPr>
        <w:drawing>
          <wp:inline distT="0" distB="0" distL="0" distR="0" wp14:anchorId="58B242FA" wp14:editId="4A707587">
            <wp:extent cx="4320000" cy="2160000"/>
            <wp:effectExtent l="0" t="0" r="10795" b="12065"/>
            <wp:docPr id="1989650326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F1D6C33F-6369-B149-BFFE-ACBC2C7568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bookmarkEnd w:id="1"/>
    <w:bookmarkEnd w:id="2"/>
    <w:bookmarkEnd w:id="3"/>
    <w:bookmarkEnd w:id="4"/>
    <w:p w14:paraId="5925F76D" w14:textId="77777777" w:rsidR="00D4220D" w:rsidRPr="00E10350" w:rsidRDefault="00D4220D" w:rsidP="00D4220D">
      <w:pPr>
        <w:jc w:val="both"/>
        <w:rPr>
          <w:rStyle w:val="Fett"/>
          <w:rFonts w:ascii="Times" w:hAnsi="Times"/>
          <w:sz w:val="22"/>
          <w:szCs w:val="22"/>
          <w:lang w:val="en-US"/>
        </w:rPr>
      </w:pPr>
    </w:p>
    <w:p w14:paraId="2091F933" w14:textId="77777777" w:rsidR="00D4220D" w:rsidRDefault="000152D1" w:rsidP="00D4220D">
      <w:pPr>
        <w:rPr>
          <w:lang w:val="en-US"/>
        </w:rPr>
      </w:pPr>
      <w:bookmarkStart w:id="5" w:name="OLE_LINK38"/>
      <w:bookmarkStart w:id="6" w:name="OLE_LINK39"/>
      <w:r w:rsidRPr="000152D1">
        <w:rPr>
          <w:rStyle w:val="Fett"/>
          <w:lang w:val="en-US"/>
        </w:rPr>
        <w:t>S3: Perceived Importance of Pharmacology at the University of Leipzig</w:t>
      </w:r>
      <w:r w:rsidRPr="000152D1">
        <w:rPr>
          <w:lang w:val="en-US"/>
        </w:rPr>
        <w:br/>
        <w:t>At the University of Leipzig, the rating “high” also predominates.</w:t>
      </w:r>
      <w:bookmarkEnd w:id="5"/>
      <w:bookmarkEnd w:id="6"/>
    </w:p>
    <w:p w14:paraId="1B11E2E2" w14:textId="77777777" w:rsidR="00151003" w:rsidRDefault="00151003" w:rsidP="00D4220D">
      <w:pPr>
        <w:rPr>
          <w:lang w:val="en-US"/>
        </w:rPr>
      </w:pPr>
    </w:p>
    <w:p w14:paraId="1839CB46" w14:textId="77777777" w:rsidR="000152D1" w:rsidRPr="000152D1" w:rsidRDefault="000152D1" w:rsidP="00D4220D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753B962E" wp14:editId="57598971">
            <wp:extent cx="4320000" cy="2160000"/>
            <wp:effectExtent l="0" t="0" r="10795" b="12065"/>
            <wp:docPr id="350457089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F8627B00-63CE-9D42-B4F7-E5E9E8D7F5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C3807BB" w14:textId="77777777" w:rsidR="00D4220D" w:rsidRPr="000152D1" w:rsidRDefault="00D4220D" w:rsidP="00D4220D">
      <w:pPr>
        <w:rPr>
          <w:b/>
          <w:bCs/>
          <w:lang w:val="en-US"/>
        </w:rPr>
      </w:pPr>
    </w:p>
    <w:p w14:paraId="0C8D7FD5" w14:textId="77777777" w:rsidR="00151003" w:rsidRDefault="000152D1" w:rsidP="000152D1">
      <w:pPr>
        <w:rPr>
          <w:noProof/>
          <w:lang w:val="en-US"/>
        </w:rPr>
      </w:pPr>
      <w:bookmarkStart w:id="7" w:name="OLE_LINK25"/>
      <w:bookmarkStart w:id="8" w:name="OLE_LINK26"/>
      <w:bookmarkStart w:id="9" w:name="OLE_LINK3"/>
      <w:r w:rsidRPr="000152D1">
        <w:rPr>
          <w:rStyle w:val="Fett"/>
          <w:lang w:val="en-US"/>
        </w:rPr>
        <w:t>S4: Evaluation of University Teaching at MHH</w:t>
      </w:r>
      <w:r w:rsidRPr="000152D1">
        <w:rPr>
          <w:lang w:val="en-US"/>
        </w:rPr>
        <w:br/>
        <w:t>At MHH, university teaching is predominantly perceived as “good” and “very good.”</w:t>
      </w:r>
      <w:r w:rsidR="000C5FFB" w:rsidRPr="000C5FFB">
        <w:rPr>
          <w:noProof/>
          <w:lang w:val="en-US"/>
        </w:rPr>
        <w:t xml:space="preserve"> </w:t>
      </w:r>
    </w:p>
    <w:p w14:paraId="2B6DBB43" w14:textId="77777777" w:rsidR="00151003" w:rsidRDefault="00151003" w:rsidP="000152D1">
      <w:pPr>
        <w:rPr>
          <w:noProof/>
          <w:lang w:val="en-US"/>
        </w:rPr>
      </w:pPr>
    </w:p>
    <w:p w14:paraId="2BB5CB9D" w14:textId="77777777" w:rsidR="00D4220D" w:rsidRPr="000152D1" w:rsidRDefault="000C5FFB" w:rsidP="000152D1">
      <w:pPr>
        <w:rPr>
          <w:rFonts w:ascii="Arial" w:hAnsi="Arial" w:cs="Arial"/>
          <w:noProof/>
          <w:lang w:val="en-US"/>
        </w:rPr>
      </w:pPr>
      <w:r>
        <w:rPr>
          <w:noProof/>
        </w:rPr>
        <w:drawing>
          <wp:inline distT="0" distB="0" distL="0" distR="0" wp14:anchorId="553C259F" wp14:editId="7F7C2305">
            <wp:extent cx="4320000" cy="2160000"/>
            <wp:effectExtent l="0" t="0" r="10795" b="12065"/>
            <wp:docPr id="169223538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E4E3F79-F547-9214-7FAC-2E63D1DEA3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bookmarkEnd w:id="7"/>
    <w:bookmarkEnd w:id="8"/>
    <w:bookmarkEnd w:id="9"/>
    <w:p w14:paraId="78510A71" w14:textId="77777777" w:rsidR="00D4220D" w:rsidRPr="000152D1" w:rsidRDefault="00D4220D" w:rsidP="00D4220D">
      <w:pPr>
        <w:jc w:val="both"/>
        <w:rPr>
          <w:rFonts w:ascii="Times" w:hAnsi="Times" w:cs="Arial"/>
          <w:b/>
          <w:bCs/>
          <w:noProof/>
          <w:sz w:val="22"/>
          <w:szCs w:val="22"/>
          <w:lang w:val="en-US"/>
        </w:rPr>
      </w:pPr>
    </w:p>
    <w:p w14:paraId="580A8B08" w14:textId="77777777" w:rsidR="00FE0878" w:rsidRPr="000152D1" w:rsidRDefault="00FE0878" w:rsidP="00D4220D">
      <w:pPr>
        <w:jc w:val="both"/>
        <w:rPr>
          <w:rFonts w:ascii="Times" w:hAnsi="Times" w:cs="Arial"/>
          <w:b/>
          <w:bCs/>
          <w:noProof/>
          <w:sz w:val="22"/>
          <w:szCs w:val="22"/>
          <w:lang w:val="en-US"/>
        </w:rPr>
      </w:pPr>
    </w:p>
    <w:p w14:paraId="2784A705" w14:textId="77777777" w:rsidR="00FE0878" w:rsidRPr="000152D1" w:rsidRDefault="00FE0878" w:rsidP="00D4220D">
      <w:pPr>
        <w:jc w:val="both"/>
        <w:rPr>
          <w:rFonts w:ascii="Times" w:hAnsi="Times" w:cs="Arial"/>
          <w:b/>
          <w:bCs/>
          <w:noProof/>
          <w:sz w:val="22"/>
          <w:szCs w:val="22"/>
          <w:lang w:val="en-US"/>
        </w:rPr>
      </w:pPr>
    </w:p>
    <w:p w14:paraId="270840FC" w14:textId="77777777" w:rsidR="00FE0878" w:rsidRPr="000152D1" w:rsidRDefault="00FE0878" w:rsidP="00D4220D">
      <w:pPr>
        <w:jc w:val="both"/>
        <w:rPr>
          <w:rFonts w:ascii="Times" w:hAnsi="Times" w:cs="Arial"/>
          <w:b/>
          <w:bCs/>
          <w:noProof/>
          <w:sz w:val="22"/>
          <w:szCs w:val="22"/>
          <w:lang w:val="en-US"/>
        </w:rPr>
      </w:pPr>
    </w:p>
    <w:p w14:paraId="02B1D90B" w14:textId="77777777" w:rsidR="00FE0878" w:rsidRPr="000152D1" w:rsidRDefault="00FE0878" w:rsidP="00D4220D">
      <w:pPr>
        <w:jc w:val="both"/>
        <w:rPr>
          <w:rFonts w:ascii="Times" w:hAnsi="Times" w:cs="Arial"/>
          <w:b/>
          <w:bCs/>
          <w:noProof/>
          <w:sz w:val="22"/>
          <w:szCs w:val="22"/>
          <w:lang w:val="en-US"/>
        </w:rPr>
      </w:pPr>
    </w:p>
    <w:p w14:paraId="7BE03822" w14:textId="77777777" w:rsidR="00FE0878" w:rsidRPr="000152D1" w:rsidRDefault="00FE0878" w:rsidP="00D4220D">
      <w:pPr>
        <w:jc w:val="both"/>
        <w:rPr>
          <w:rFonts w:ascii="Times" w:hAnsi="Times" w:cs="Arial"/>
          <w:b/>
          <w:bCs/>
          <w:noProof/>
          <w:sz w:val="22"/>
          <w:szCs w:val="22"/>
          <w:lang w:val="en-US"/>
        </w:rPr>
      </w:pPr>
    </w:p>
    <w:p w14:paraId="63D678F2" w14:textId="77777777" w:rsidR="00D4220D" w:rsidRDefault="000152D1" w:rsidP="00D4220D">
      <w:pPr>
        <w:rPr>
          <w:lang w:val="en-US"/>
        </w:rPr>
      </w:pPr>
      <w:r w:rsidRPr="000152D1">
        <w:rPr>
          <w:rStyle w:val="Fett"/>
          <w:lang w:val="en-US"/>
        </w:rPr>
        <w:t>S5: Evaluation of University Teaching at the University of Leipzig</w:t>
      </w:r>
      <w:r w:rsidRPr="000152D1">
        <w:rPr>
          <w:lang w:val="en-US"/>
        </w:rPr>
        <w:br/>
        <w:t>At the University of Leipzig, university teaching is mainly rated as “good” or “satisfactory.”</w:t>
      </w:r>
    </w:p>
    <w:p w14:paraId="35EAD1C7" w14:textId="77777777" w:rsidR="00DB0B86" w:rsidRDefault="00DB0B86" w:rsidP="00D4220D">
      <w:pPr>
        <w:rPr>
          <w:lang w:val="en-US"/>
        </w:rPr>
      </w:pPr>
    </w:p>
    <w:p w14:paraId="0C7E8E6C" w14:textId="77777777" w:rsidR="00DB0B86" w:rsidRDefault="00DB0B86" w:rsidP="00D4220D">
      <w:pPr>
        <w:rPr>
          <w:rFonts w:ascii="Arial" w:hAnsi="Arial" w:cs="Arial"/>
          <w:b/>
          <w:bCs/>
          <w:lang w:val="en-US"/>
        </w:rPr>
      </w:pPr>
      <w:r>
        <w:rPr>
          <w:noProof/>
        </w:rPr>
        <w:drawing>
          <wp:inline distT="0" distB="0" distL="0" distR="0" wp14:anchorId="585863FC" wp14:editId="3E191CE4">
            <wp:extent cx="4320000" cy="2160000"/>
            <wp:effectExtent l="0" t="0" r="10795" b="12065"/>
            <wp:docPr id="725379256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D5F8BF9D-ACFF-9AD5-AEFA-F0A724FD99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E2A7184" w14:textId="77777777" w:rsidR="009831FD" w:rsidRPr="000152D1" w:rsidRDefault="009831FD" w:rsidP="00D4220D">
      <w:pPr>
        <w:rPr>
          <w:rFonts w:ascii="Arial" w:hAnsi="Arial" w:cs="Arial"/>
          <w:b/>
          <w:bCs/>
          <w:lang w:val="en-US"/>
        </w:rPr>
      </w:pPr>
    </w:p>
    <w:p w14:paraId="6D51BC34" w14:textId="77777777" w:rsidR="00E203CA" w:rsidRPr="009831FD" w:rsidRDefault="009831FD" w:rsidP="00D4220D">
      <w:pPr>
        <w:rPr>
          <w:rStyle w:val="Fett"/>
          <w:rFonts w:ascii="Times" w:hAnsi="Times"/>
          <w:sz w:val="22"/>
          <w:szCs w:val="22"/>
          <w:lang w:val="en-US"/>
        </w:rPr>
      </w:pPr>
      <w:bookmarkStart w:id="10" w:name="OLE_LINK4"/>
      <w:bookmarkStart w:id="11" w:name="OLE_LINK5"/>
      <w:r w:rsidRPr="009831FD">
        <w:rPr>
          <w:rStyle w:val="Fett"/>
          <w:lang w:val="en-US"/>
        </w:rPr>
        <w:t>S6: “Other” Preparation Methods for the University Pharmacology Exam</w:t>
      </w:r>
      <w:r w:rsidRPr="009831FD">
        <w:rPr>
          <w:lang w:val="en-US"/>
        </w:rPr>
        <w:br/>
        <w:t>Responses regarding alternative materials used to prepare for the university pharmacology exam.</w:t>
      </w:r>
    </w:p>
    <w:bookmarkEnd w:id="10"/>
    <w:bookmarkEnd w:id="11"/>
    <w:p w14:paraId="73ADFC44" w14:textId="77777777" w:rsidR="00E203CA" w:rsidRPr="009831FD" w:rsidRDefault="00E203CA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74B3B3C3" w14:textId="77777777" w:rsidR="00FE0878" w:rsidRPr="009831FD" w:rsidRDefault="00C63C7D" w:rsidP="00D4220D">
      <w:pPr>
        <w:rPr>
          <w:rStyle w:val="Fett"/>
          <w:rFonts w:ascii="Times" w:hAnsi="Times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7F098070" wp14:editId="05307517">
            <wp:extent cx="5760000" cy="3600000"/>
            <wp:effectExtent l="0" t="0" r="6350" b="6985"/>
            <wp:docPr id="98691098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5FA3B8C4-6606-2F0A-74E0-2C61203E51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D0431CF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14F79051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78683D27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51FEF72E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3D5D7CD9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468B6234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6C4348C5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6C4B8C46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29514A0C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2E928880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468B5DAF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6B95CB7A" w14:textId="77777777" w:rsidR="00FE0878" w:rsidRPr="009831FD" w:rsidRDefault="00FE0878" w:rsidP="00D4220D">
      <w:pPr>
        <w:rPr>
          <w:rStyle w:val="Fett"/>
          <w:rFonts w:ascii="Times" w:hAnsi="Times"/>
          <w:sz w:val="22"/>
          <w:szCs w:val="22"/>
          <w:lang w:val="en-US"/>
        </w:rPr>
      </w:pPr>
    </w:p>
    <w:p w14:paraId="6CABFD68" w14:textId="77777777" w:rsidR="00C63C7D" w:rsidRDefault="00C63C7D" w:rsidP="00D4220D">
      <w:pPr>
        <w:rPr>
          <w:lang w:val="en-US"/>
        </w:rPr>
      </w:pPr>
      <w:bookmarkStart w:id="12" w:name="OLE_LINK6"/>
      <w:bookmarkStart w:id="13" w:name="OLE_LINK7"/>
      <w:r w:rsidRPr="00C63C7D">
        <w:rPr>
          <w:rStyle w:val="Fett"/>
          <w:lang w:val="en-US"/>
        </w:rPr>
        <w:t>S7: Other Preparation Methods for the State Examination</w:t>
      </w:r>
      <w:r w:rsidRPr="00C63C7D">
        <w:rPr>
          <w:lang w:val="en-US"/>
        </w:rPr>
        <w:br/>
        <w:t>Responses regarding alternative materials used to prepare for the second state examination.</w:t>
      </w:r>
    </w:p>
    <w:p w14:paraId="1D2562D0" w14:textId="77777777" w:rsidR="00C63C7D" w:rsidRDefault="00C63C7D" w:rsidP="00D4220D">
      <w:pPr>
        <w:rPr>
          <w:lang w:val="en-US"/>
        </w:rPr>
      </w:pPr>
    </w:p>
    <w:p w14:paraId="3E4C8BEC" w14:textId="77777777" w:rsidR="00C63C7D" w:rsidRPr="00C63C7D" w:rsidRDefault="00C63C7D" w:rsidP="00D4220D">
      <w:pPr>
        <w:rPr>
          <w:rFonts w:ascii="Times" w:hAnsi="Times"/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23471D56" wp14:editId="7F907D24">
            <wp:extent cx="4320000" cy="2160000"/>
            <wp:effectExtent l="0" t="0" r="10795" b="12065"/>
            <wp:docPr id="64808654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7BDB8960-04CB-2878-233B-E275D13BA4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9A0A5B8" w14:textId="77777777" w:rsidR="00D4220D" w:rsidRPr="00C63C7D" w:rsidRDefault="00D4220D" w:rsidP="00D4220D">
      <w:pPr>
        <w:rPr>
          <w:b/>
          <w:bCs/>
          <w:lang w:val="en-US"/>
        </w:rPr>
      </w:pPr>
    </w:p>
    <w:bookmarkEnd w:id="12"/>
    <w:bookmarkEnd w:id="13"/>
    <w:p w14:paraId="4302342C" w14:textId="77777777" w:rsidR="00D4220D" w:rsidRPr="00C63C7D" w:rsidRDefault="00D4220D" w:rsidP="00D4220D">
      <w:pPr>
        <w:rPr>
          <w:b/>
          <w:bCs/>
          <w:lang w:val="en-US"/>
        </w:rPr>
      </w:pPr>
    </w:p>
    <w:p w14:paraId="46985BE4" w14:textId="77777777" w:rsidR="00D4220D" w:rsidRDefault="00C63C7D" w:rsidP="00D4220D">
      <w:pPr>
        <w:rPr>
          <w:lang w:val="en-US"/>
        </w:rPr>
      </w:pPr>
      <w:bookmarkStart w:id="14" w:name="OLE_LINK8"/>
      <w:bookmarkStart w:id="15" w:name="OLE_LINK9"/>
      <w:r w:rsidRPr="00C63C7D">
        <w:rPr>
          <w:rStyle w:val="Fett"/>
          <w:lang w:val="en-US"/>
        </w:rPr>
        <w:t xml:space="preserve">S8: </w:t>
      </w:r>
      <w:r w:rsidR="003371A6">
        <w:rPr>
          <w:rStyle w:val="Fett"/>
          <w:lang w:val="en-US"/>
        </w:rPr>
        <w:t>Other</w:t>
      </w:r>
      <w:r w:rsidRPr="00C63C7D">
        <w:rPr>
          <w:rStyle w:val="Fett"/>
          <w:lang w:val="en-US"/>
        </w:rPr>
        <w:t xml:space="preserve"> Information on the Use of Textbooks</w:t>
      </w:r>
      <w:r w:rsidRPr="00C63C7D">
        <w:rPr>
          <w:lang w:val="en-US"/>
        </w:rPr>
        <w:br/>
        <w:t>As part of the survey, participants could provide further details via a free-text option.</w:t>
      </w:r>
    </w:p>
    <w:p w14:paraId="5E0A26D9" w14:textId="77777777" w:rsidR="00A166B7" w:rsidRDefault="00A166B7" w:rsidP="00D4220D">
      <w:pPr>
        <w:rPr>
          <w:lang w:val="en-US"/>
        </w:rPr>
      </w:pPr>
    </w:p>
    <w:p w14:paraId="468137AF" w14:textId="77777777" w:rsidR="00A166B7" w:rsidRPr="00C63C7D" w:rsidRDefault="00A166B7" w:rsidP="00D4220D">
      <w:pPr>
        <w:rPr>
          <w:rFonts w:ascii="Times" w:hAnsi="Times" w:cs="Arial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6D9BD4D" wp14:editId="1DCAB974">
            <wp:extent cx="5760000" cy="2520000"/>
            <wp:effectExtent l="0" t="0" r="6350" b="7620"/>
            <wp:docPr id="2038163273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6006F7E8-2E3B-81EF-6E95-D32FBB39F8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6422125" w14:textId="77777777" w:rsidR="00A166B7" w:rsidRDefault="00A166B7" w:rsidP="00A166B7">
      <w:pPr>
        <w:spacing w:before="100" w:beforeAutospacing="1" w:after="100" w:afterAutospacing="1"/>
        <w:rPr>
          <w:rStyle w:val="Fett"/>
          <w:lang w:val="en-US"/>
        </w:rPr>
      </w:pPr>
      <w:bookmarkStart w:id="16" w:name="OLE_LINK10"/>
      <w:bookmarkStart w:id="17" w:name="OLE_LINK11"/>
      <w:bookmarkEnd w:id="14"/>
      <w:bookmarkEnd w:id="15"/>
    </w:p>
    <w:p w14:paraId="11FE69DA" w14:textId="77777777" w:rsidR="00A166B7" w:rsidRDefault="00A166B7" w:rsidP="00A166B7">
      <w:pPr>
        <w:spacing w:before="100" w:beforeAutospacing="1" w:after="100" w:afterAutospacing="1"/>
        <w:rPr>
          <w:rStyle w:val="Fett"/>
          <w:lang w:val="en-US"/>
        </w:rPr>
      </w:pPr>
    </w:p>
    <w:p w14:paraId="682F88C4" w14:textId="77777777" w:rsidR="00A166B7" w:rsidRDefault="00A166B7" w:rsidP="00A166B7">
      <w:pPr>
        <w:spacing w:before="100" w:beforeAutospacing="1" w:after="100" w:afterAutospacing="1"/>
        <w:rPr>
          <w:rStyle w:val="Fett"/>
          <w:lang w:val="en-US"/>
        </w:rPr>
      </w:pPr>
    </w:p>
    <w:p w14:paraId="029EA65E" w14:textId="77777777" w:rsidR="00A166B7" w:rsidRDefault="00A166B7" w:rsidP="00A166B7">
      <w:pPr>
        <w:spacing w:before="100" w:beforeAutospacing="1" w:after="100" w:afterAutospacing="1"/>
        <w:rPr>
          <w:rStyle w:val="Fett"/>
          <w:lang w:val="en-US"/>
        </w:rPr>
      </w:pPr>
    </w:p>
    <w:p w14:paraId="1B610B7D" w14:textId="77777777" w:rsidR="00A166B7" w:rsidRDefault="00A166B7" w:rsidP="00A166B7">
      <w:pPr>
        <w:spacing w:before="100" w:beforeAutospacing="1" w:after="100" w:afterAutospacing="1"/>
        <w:rPr>
          <w:rStyle w:val="Fett"/>
          <w:lang w:val="en-US"/>
        </w:rPr>
      </w:pPr>
    </w:p>
    <w:p w14:paraId="75027BBF" w14:textId="77777777" w:rsidR="00A166B7" w:rsidRDefault="00A166B7" w:rsidP="00A166B7">
      <w:pPr>
        <w:spacing w:before="100" w:beforeAutospacing="1" w:after="100" w:afterAutospacing="1"/>
        <w:rPr>
          <w:rStyle w:val="Fett"/>
          <w:lang w:val="en-US"/>
        </w:rPr>
      </w:pPr>
    </w:p>
    <w:p w14:paraId="7B524E36" w14:textId="77777777" w:rsidR="00A166B7" w:rsidRDefault="00A166B7" w:rsidP="00A166B7">
      <w:pPr>
        <w:spacing w:before="100" w:beforeAutospacing="1" w:after="100" w:afterAutospacing="1"/>
        <w:rPr>
          <w:rStyle w:val="Fett"/>
          <w:lang w:val="en-US"/>
        </w:rPr>
      </w:pPr>
    </w:p>
    <w:p w14:paraId="1F8F692D" w14:textId="77777777" w:rsidR="00A166B7" w:rsidRPr="00A166B7" w:rsidRDefault="00A166B7" w:rsidP="00A166B7">
      <w:pPr>
        <w:spacing w:before="100" w:beforeAutospacing="1" w:after="100" w:afterAutospacing="1"/>
        <w:rPr>
          <w:lang w:val="en-US"/>
        </w:rPr>
      </w:pPr>
      <w:r w:rsidRPr="00A166B7">
        <w:rPr>
          <w:rStyle w:val="Fett"/>
          <w:lang w:val="en-US"/>
        </w:rPr>
        <w:t>S9: Use of English Literature – Overall Results</w:t>
      </w:r>
      <w:r w:rsidRPr="00A166B7">
        <w:rPr>
          <w:lang w:val="en-US"/>
        </w:rPr>
        <w:br/>
        <w:t>Use of English-language literature in the overall average.</w:t>
      </w:r>
      <w:bookmarkEnd w:id="16"/>
      <w:bookmarkEnd w:id="17"/>
    </w:p>
    <w:p w14:paraId="5BC2AB0D" w14:textId="77777777" w:rsidR="00D4220D" w:rsidRDefault="00A166B7" w:rsidP="00D4220D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435E3A15" wp14:editId="10E71BF6">
            <wp:extent cx="4320000" cy="2160000"/>
            <wp:effectExtent l="0" t="0" r="10795" b="12065"/>
            <wp:docPr id="192513716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524594B-3768-79FC-8708-55A93E2775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6290B68" w14:textId="77777777" w:rsidR="00D4220D" w:rsidRDefault="00D4220D" w:rsidP="00D4220D">
      <w:pPr>
        <w:rPr>
          <w:rFonts w:ascii="Arial" w:hAnsi="Arial" w:cs="Arial"/>
          <w:sz w:val="20"/>
          <w:szCs w:val="20"/>
        </w:rPr>
      </w:pPr>
    </w:p>
    <w:p w14:paraId="7FA76E04" w14:textId="77777777" w:rsidR="00D4220D" w:rsidRDefault="003371A6" w:rsidP="003371A6">
      <w:pPr>
        <w:rPr>
          <w:lang w:val="en-US"/>
        </w:rPr>
      </w:pPr>
      <w:bookmarkStart w:id="18" w:name="OLE_LINK12"/>
      <w:bookmarkStart w:id="19" w:name="OLE_LINK13"/>
      <w:r w:rsidRPr="003371A6">
        <w:rPr>
          <w:rStyle w:val="Fett"/>
          <w:lang w:val="en-US"/>
        </w:rPr>
        <w:t xml:space="preserve">S10: </w:t>
      </w:r>
      <w:r>
        <w:rPr>
          <w:rStyle w:val="Fett"/>
          <w:lang w:val="en-US"/>
        </w:rPr>
        <w:t>Other</w:t>
      </w:r>
      <w:r w:rsidRPr="003371A6">
        <w:rPr>
          <w:rStyle w:val="Fett"/>
          <w:lang w:val="en-US"/>
        </w:rPr>
        <w:t xml:space="preserve"> Information on the Use of English Literature – Overall Results</w:t>
      </w:r>
      <w:r w:rsidRPr="003371A6">
        <w:rPr>
          <w:lang w:val="en-US"/>
        </w:rPr>
        <w:br/>
        <w:t>Further information on the use of English-language literature based on overall responses.</w:t>
      </w:r>
    </w:p>
    <w:p w14:paraId="55349C78" w14:textId="77777777" w:rsidR="003371A6" w:rsidRDefault="003371A6" w:rsidP="003371A6">
      <w:pPr>
        <w:rPr>
          <w:lang w:val="en-US"/>
        </w:rPr>
      </w:pPr>
    </w:p>
    <w:p w14:paraId="5E637B96" w14:textId="77777777" w:rsidR="003371A6" w:rsidRPr="003371A6" w:rsidRDefault="003371A6" w:rsidP="003371A6">
      <w:pPr>
        <w:rPr>
          <w:rFonts w:ascii="Arial" w:hAnsi="Arial" w:cs="Arial"/>
          <w:color w:val="000000" w:themeColor="text1"/>
          <w:lang w:val="en-US"/>
        </w:rPr>
      </w:pPr>
      <w:r>
        <w:rPr>
          <w:noProof/>
        </w:rPr>
        <w:drawing>
          <wp:inline distT="0" distB="0" distL="0" distR="0" wp14:anchorId="0D28682A" wp14:editId="6625B534">
            <wp:extent cx="5760000" cy="2520000"/>
            <wp:effectExtent l="0" t="0" r="6350" b="7620"/>
            <wp:docPr id="554913684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153E1B9-A9EC-3F57-3235-2DA32CC07D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9891B16" w14:textId="77777777" w:rsidR="00D4220D" w:rsidRPr="003371A6" w:rsidRDefault="00D4220D" w:rsidP="00D4220D">
      <w:pPr>
        <w:rPr>
          <w:rFonts w:ascii="Arial" w:hAnsi="Arial" w:cs="Arial"/>
          <w:b/>
          <w:bCs/>
          <w:lang w:val="en-US"/>
        </w:rPr>
      </w:pPr>
    </w:p>
    <w:bookmarkEnd w:id="18"/>
    <w:bookmarkEnd w:id="19"/>
    <w:p w14:paraId="0BE0DC8F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4C7A0AF4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0103048B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6BD1EA10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6F0D5009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6CC467F9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45D59B4A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2EB34C03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2F77D8AC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23C00033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17D46378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49F8BC3F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665AABEE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3F82AAA5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12D945F9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345E269E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1AFC47FA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5B620DB9" w14:textId="77777777" w:rsidR="003371A6" w:rsidRDefault="003371A6" w:rsidP="00D4220D">
      <w:pPr>
        <w:jc w:val="both"/>
        <w:rPr>
          <w:rFonts w:ascii="Times" w:hAnsi="Times" w:cs="Arial"/>
          <w:b/>
          <w:bCs/>
          <w:sz w:val="22"/>
          <w:szCs w:val="22"/>
        </w:rPr>
      </w:pPr>
    </w:p>
    <w:p w14:paraId="5BB54C1F" w14:textId="77777777" w:rsidR="00D4220D" w:rsidRPr="0014426B" w:rsidRDefault="003371A6" w:rsidP="0014426B">
      <w:pPr>
        <w:spacing w:before="100" w:beforeAutospacing="1" w:after="100" w:afterAutospacing="1"/>
        <w:rPr>
          <w:lang w:val="en-US"/>
        </w:rPr>
      </w:pPr>
      <w:bookmarkStart w:id="20" w:name="OLE_LINK14"/>
      <w:bookmarkStart w:id="21" w:name="OLE_LINK15"/>
      <w:bookmarkStart w:id="22" w:name="OLE_LINK17"/>
      <w:r w:rsidRPr="003371A6">
        <w:rPr>
          <w:rStyle w:val="Fett"/>
          <w:lang w:val="en-US"/>
        </w:rPr>
        <w:t xml:space="preserve">S11: Desired Improvements to Textbooks – </w:t>
      </w:r>
      <w:r>
        <w:rPr>
          <w:rStyle w:val="Fett"/>
          <w:lang w:val="en-US"/>
        </w:rPr>
        <w:t>Other</w:t>
      </w:r>
      <w:r w:rsidRPr="003371A6">
        <w:rPr>
          <w:rStyle w:val="Fett"/>
          <w:lang w:val="en-US"/>
        </w:rPr>
        <w:t xml:space="preserve"> Student Comments</w:t>
      </w:r>
      <w:r w:rsidRPr="003371A6">
        <w:rPr>
          <w:lang w:val="en-US"/>
        </w:rPr>
        <w:br/>
        <w:t>Suggestions from students regarding potential improvements to textbooks, collected via free-text responses.</w:t>
      </w:r>
    </w:p>
    <w:p w14:paraId="553619E7" w14:textId="77777777" w:rsidR="00FE0878" w:rsidRDefault="0014426B" w:rsidP="00D4220D">
      <w:pPr>
        <w:jc w:val="both"/>
        <w:rPr>
          <w:rFonts w:ascii="Times" w:hAnsi="Times" w:cs="Arial"/>
          <w:b/>
          <w:bCs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03FA2F56" wp14:editId="4FA58BA5">
            <wp:extent cx="5760000" cy="3600000"/>
            <wp:effectExtent l="0" t="0" r="6350" b="6985"/>
            <wp:docPr id="1528335654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8553AC09-7A56-5344-6D3F-79E9C4A4AA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bookmarkEnd w:id="20"/>
    <w:bookmarkEnd w:id="21"/>
    <w:bookmarkEnd w:id="22"/>
    <w:p w14:paraId="178C8830" w14:textId="77777777" w:rsidR="00FE0878" w:rsidRDefault="00FE0878" w:rsidP="00D4220D">
      <w:pPr>
        <w:jc w:val="both"/>
        <w:rPr>
          <w:rFonts w:ascii="Times" w:hAnsi="Times" w:cs="Arial"/>
          <w:b/>
          <w:bCs/>
          <w:color w:val="000000" w:themeColor="text1"/>
          <w:sz w:val="22"/>
          <w:szCs w:val="22"/>
        </w:rPr>
      </w:pPr>
    </w:p>
    <w:p w14:paraId="0551680B" w14:textId="77777777" w:rsidR="00D4220D" w:rsidRDefault="0014426B" w:rsidP="0014426B">
      <w:pPr>
        <w:rPr>
          <w:lang w:val="en-US"/>
        </w:rPr>
      </w:pPr>
      <w:bookmarkStart w:id="23" w:name="OLE_LINK16"/>
      <w:r w:rsidRPr="0014426B">
        <w:rPr>
          <w:rStyle w:val="Fett"/>
          <w:lang w:val="en-US"/>
        </w:rPr>
        <w:t>S12: Perceived Confidence in Pharmacology at MHH</w:t>
      </w:r>
      <w:r w:rsidRPr="0014426B">
        <w:rPr>
          <w:lang w:val="en-US"/>
        </w:rPr>
        <w:br/>
        <w:t>Responses regarding the perceived level of confidence in pharmacology at MHH.</w:t>
      </w:r>
    </w:p>
    <w:p w14:paraId="1F110FDE" w14:textId="77777777" w:rsidR="007C20E6" w:rsidRDefault="007C20E6" w:rsidP="0014426B">
      <w:pPr>
        <w:rPr>
          <w:lang w:val="en-US"/>
        </w:rPr>
      </w:pPr>
    </w:p>
    <w:p w14:paraId="6C9A6F05" w14:textId="77777777" w:rsidR="0014426B" w:rsidRPr="0014426B" w:rsidRDefault="0014426B" w:rsidP="0014426B">
      <w:pPr>
        <w:rPr>
          <w:rFonts w:ascii="Times" w:hAnsi="Times" w:cs="Arial"/>
          <w:color w:val="000000" w:themeColor="text1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2397D801" wp14:editId="13465297">
            <wp:extent cx="4320000" cy="2160000"/>
            <wp:effectExtent l="0" t="0" r="10795" b="12065"/>
            <wp:docPr id="2077875645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8E726955-58A9-FBF5-A046-30A2EEE2AA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bookmarkEnd w:id="23"/>
    <w:p w14:paraId="7BA1F592" w14:textId="77777777" w:rsidR="00D4220D" w:rsidRPr="0014426B" w:rsidRDefault="00D4220D" w:rsidP="00D4220D">
      <w:pPr>
        <w:jc w:val="both"/>
        <w:rPr>
          <w:rFonts w:ascii="Times" w:hAnsi="Times" w:cs="Arial"/>
          <w:color w:val="000000" w:themeColor="text1"/>
          <w:sz w:val="22"/>
          <w:szCs w:val="22"/>
          <w:lang w:val="en-US"/>
        </w:rPr>
      </w:pPr>
    </w:p>
    <w:p w14:paraId="0F56CB51" w14:textId="77777777" w:rsidR="00D4220D" w:rsidRPr="0014426B" w:rsidRDefault="00D4220D" w:rsidP="00D4220D">
      <w:pPr>
        <w:jc w:val="both"/>
        <w:rPr>
          <w:rFonts w:ascii="Times" w:hAnsi="Times" w:cs="Arial"/>
          <w:color w:val="000000" w:themeColor="text1"/>
          <w:sz w:val="22"/>
          <w:szCs w:val="22"/>
          <w:lang w:val="en-US"/>
        </w:rPr>
      </w:pPr>
    </w:p>
    <w:p w14:paraId="0FC29DD9" w14:textId="77777777" w:rsidR="0014426B" w:rsidRDefault="0014426B" w:rsidP="0014426B">
      <w:pPr>
        <w:rPr>
          <w:rStyle w:val="Fett"/>
          <w:lang w:val="en-US"/>
        </w:rPr>
      </w:pPr>
    </w:p>
    <w:p w14:paraId="382E42E2" w14:textId="77777777" w:rsidR="0014426B" w:rsidRDefault="0014426B" w:rsidP="0014426B">
      <w:pPr>
        <w:rPr>
          <w:rStyle w:val="Fett"/>
          <w:lang w:val="en-US"/>
        </w:rPr>
      </w:pPr>
    </w:p>
    <w:p w14:paraId="61C8A2A7" w14:textId="77777777" w:rsidR="0014426B" w:rsidRDefault="0014426B" w:rsidP="0014426B">
      <w:pPr>
        <w:rPr>
          <w:rStyle w:val="Fett"/>
          <w:lang w:val="en-US"/>
        </w:rPr>
      </w:pPr>
    </w:p>
    <w:p w14:paraId="6914D69A" w14:textId="77777777" w:rsidR="0014426B" w:rsidRDefault="0014426B" w:rsidP="0014426B">
      <w:pPr>
        <w:rPr>
          <w:rStyle w:val="Fett"/>
          <w:lang w:val="en-US"/>
        </w:rPr>
      </w:pPr>
    </w:p>
    <w:p w14:paraId="5F79CE66" w14:textId="77777777" w:rsidR="0014426B" w:rsidRDefault="0014426B" w:rsidP="0014426B">
      <w:pPr>
        <w:rPr>
          <w:rStyle w:val="Fett"/>
          <w:lang w:val="en-US"/>
        </w:rPr>
      </w:pPr>
    </w:p>
    <w:p w14:paraId="5EF013F1" w14:textId="77777777" w:rsidR="0014426B" w:rsidRDefault="0014426B" w:rsidP="0014426B">
      <w:pPr>
        <w:rPr>
          <w:rStyle w:val="Fett"/>
          <w:lang w:val="en-US"/>
        </w:rPr>
      </w:pPr>
    </w:p>
    <w:p w14:paraId="3B39EC2D" w14:textId="77777777" w:rsidR="0014426B" w:rsidRDefault="0014426B" w:rsidP="0014426B">
      <w:pPr>
        <w:rPr>
          <w:rStyle w:val="Fett"/>
          <w:lang w:val="en-US"/>
        </w:rPr>
      </w:pPr>
    </w:p>
    <w:p w14:paraId="38265C34" w14:textId="77777777" w:rsidR="0014426B" w:rsidRDefault="0014426B" w:rsidP="0014426B">
      <w:pPr>
        <w:rPr>
          <w:rStyle w:val="Fett"/>
          <w:lang w:val="en-US"/>
        </w:rPr>
      </w:pPr>
    </w:p>
    <w:p w14:paraId="32AC1946" w14:textId="77777777" w:rsidR="00D4220D" w:rsidRDefault="0014426B" w:rsidP="0014426B">
      <w:pPr>
        <w:rPr>
          <w:lang w:val="en-US"/>
        </w:rPr>
      </w:pPr>
      <w:r w:rsidRPr="0014426B">
        <w:rPr>
          <w:rStyle w:val="Fett"/>
          <w:lang w:val="en-US"/>
        </w:rPr>
        <w:t>S13: Perceived Confidence in Pharmacology at the University of Leipzig</w:t>
      </w:r>
      <w:r w:rsidRPr="0014426B">
        <w:rPr>
          <w:lang w:val="en-US"/>
        </w:rPr>
        <w:br/>
        <w:t>Responses regarding the perceived level of confidence in pharmacology at the University of Leipzig.</w:t>
      </w:r>
    </w:p>
    <w:p w14:paraId="0F5258DE" w14:textId="77777777" w:rsidR="007C20E6" w:rsidRPr="0014426B" w:rsidRDefault="007C20E6" w:rsidP="0014426B">
      <w:pPr>
        <w:rPr>
          <w:rFonts w:ascii="Times" w:hAnsi="Times" w:cs="Arial"/>
          <w:color w:val="000000" w:themeColor="text1"/>
          <w:sz w:val="22"/>
          <w:szCs w:val="22"/>
          <w:lang w:val="en-US"/>
        </w:rPr>
      </w:pPr>
    </w:p>
    <w:p w14:paraId="6527E63B" w14:textId="77777777" w:rsidR="00D4220D" w:rsidRPr="0014426B" w:rsidRDefault="0014426B" w:rsidP="00D4220D">
      <w:pPr>
        <w:rPr>
          <w:rFonts w:ascii="Times" w:hAnsi="Times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0BDB357D" wp14:editId="24A1DC8E">
            <wp:extent cx="4320000" cy="2160000"/>
            <wp:effectExtent l="0" t="0" r="10795" b="12065"/>
            <wp:docPr id="998142539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7B06F273-CF7E-327D-AA6B-4C71FC2434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6B85E5E" w14:textId="77777777" w:rsidR="00D4220D" w:rsidRPr="0014426B" w:rsidRDefault="00D4220D" w:rsidP="00D4220D">
      <w:pPr>
        <w:rPr>
          <w:rFonts w:ascii="Arial" w:hAnsi="Arial" w:cs="Arial"/>
          <w:b/>
          <w:bCs/>
          <w:lang w:val="en-US"/>
        </w:rPr>
      </w:pPr>
    </w:p>
    <w:p w14:paraId="2A091C6F" w14:textId="77777777" w:rsidR="00D4220D" w:rsidRPr="0014426B" w:rsidRDefault="00D4220D" w:rsidP="00D4220D">
      <w:pPr>
        <w:rPr>
          <w:rFonts w:ascii="Arial" w:hAnsi="Arial" w:cs="Arial"/>
          <w:b/>
          <w:bCs/>
          <w:lang w:val="en-US"/>
        </w:rPr>
      </w:pPr>
    </w:p>
    <w:p w14:paraId="3A949176" w14:textId="77777777" w:rsidR="00D4220D" w:rsidRPr="0014426B" w:rsidRDefault="00D4220D" w:rsidP="00D4220D">
      <w:pPr>
        <w:rPr>
          <w:b/>
          <w:bCs/>
          <w:lang w:val="en-US"/>
        </w:rPr>
      </w:pPr>
    </w:p>
    <w:p w14:paraId="709D2C1D" w14:textId="77777777" w:rsidR="00793134" w:rsidRPr="0014426B" w:rsidRDefault="00793134">
      <w:pPr>
        <w:rPr>
          <w:lang w:val="en-US"/>
        </w:rPr>
      </w:pPr>
    </w:p>
    <w:sectPr w:rsidR="00793134" w:rsidRPr="0014426B" w:rsidSect="008C6AD2">
      <w:footerReference w:type="even" r:id="rId18"/>
      <w:footerReference w:type="default" r:id="rId1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0422D" w14:textId="77777777" w:rsidR="000838BD" w:rsidRDefault="000838BD" w:rsidP="003371A6">
      <w:r>
        <w:separator/>
      </w:r>
    </w:p>
  </w:endnote>
  <w:endnote w:type="continuationSeparator" w:id="0">
    <w:p w14:paraId="2CFAA8A4" w14:textId="77777777" w:rsidR="000838BD" w:rsidRDefault="000838BD" w:rsidP="00337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81051899"/>
      <w:docPartObj>
        <w:docPartGallery w:val="Page Numbers (Bottom of Page)"/>
        <w:docPartUnique/>
      </w:docPartObj>
    </w:sdtPr>
    <w:sdtContent>
      <w:p w14:paraId="5E4A3F34" w14:textId="5C27FE98" w:rsidR="002A240E" w:rsidRDefault="002A240E" w:rsidP="000E553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2F00DB2" w14:textId="77777777" w:rsidR="002A240E" w:rsidRDefault="002A240E" w:rsidP="002A240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40337754"/>
      <w:docPartObj>
        <w:docPartGallery w:val="Page Numbers (Bottom of Page)"/>
        <w:docPartUnique/>
      </w:docPartObj>
    </w:sdtPr>
    <w:sdtContent>
      <w:p w14:paraId="3F18C5FC" w14:textId="5ED7E679" w:rsidR="002A240E" w:rsidRDefault="002A240E" w:rsidP="000E553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C7A68F1" w14:textId="77777777" w:rsidR="002A240E" w:rsidRDefault="002A240E" w:rsidP="002A240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A2D71" w14:textId="77777777" w:rsidR="000838BD" w:rsidRDefault="000838BD" w:rsidP="003371A6">
      <w:r>
        <w:separator/>
      </w:r>
    </w:p>
  </w:footnote>
  <w:footnote w:type="continuationSeparator" w:id="0">
    <w:p w14:paraId="57AE283A" w14:textId="77777777" w:rsidR="000838BD" w:rsidRDefault="000838BD" w:rsidP="00337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20D"/>
    <w:rsid w:val="000152D1"/>
    <w:rsid w:val="000525AA"/>
    <w:rsid w:val="000838BD"/>
    <w:rsid w:val="000C5FFB"/>
    <w:rsid w:val="001270DE"/>
    <w:rsid w:val="0014426B"/>
    <w:rsid w:val="00151003"/>
    <w:rsid w:val="002A240E"/>
    <w:rsid w:val="002A5876"/>
    <w:rsid w:val="003371A6"/>
    <w:rsid w:val="00407571"/>
    <w:rsid w:val="00410A38"/>
    <w:rsid w:val="005F3EAA"/>
    <w:rsid w:val="006A33C1"/>
    <w:rsid w:val="00793134"/>
    <w:rsid w:val="007A1ABB"/>
    <w:rsid w:val="007B329E"/>
    <w:rsid w:val="007C20E6"/>
    <w:rsid w:val="008328E8"/>
    <w:rsid w:val="00861B33"/>
    <w:rsid w:val="008C6AD2"/>
    <w:rsid w:val="008D45C4"/>
    <w:rsid w:val="00980C32"/>
    <w:rsid w:val="009831FD"/>
    <w:rsid w:val="009A19C3"/>
    <w:rsid w:val="009D3D70"/>
    <w:rsid w:val="00A14EA0"/>
    <w:rsid w:val="00A166B7"/>
    <w:rsid w:val="00AE5BC2"/>
    <w:rsid w:val="00B41EB6"/>
    <w:rsid w:val="00BC4C73"/>
    <w:rsid w:val="00C63C7D"/>
    <w:rsid w:val="00D4220D"/>
    <w:rsid w:val="00DB0B86"/>
    <w:rsid w:val="00E10350"/>
    <w:rsid w:val="00E203CA"/>
    <w:rsid w:val="00EF50FA"/>
    <w:rsid w:val="00FA6162"/>
    <w:rsid w:val="00FE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660492"/>
  <w15:docId w15:val="{89EA8C4F-756A-9D44-A5BE-A81F8A218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220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4220D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D4220D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3371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371A6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371A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71A6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2A2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elany/Desktop/Promotion/Umfrage-10.11.22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rgbClr val="43536A"/>
                </a:solidFill>
                <a:latin typeface="+mn-lt"/>
                <a:ea typeface="+mn-ea"/>
                <a:cs typeface="+mn-cs"/>
              </a:defRPr>
            </a:pPr>
            <a:r>
              <a:rPr lang="de-DE" sz="1600" b="1" i="0" u="none" strike="noStrike" kern="1200" baseline="0">
                <a:solidFill>
                  <a:srgbClr val="43536A"/>
                </a:solidFill>
              </a:rPr>
              <a:t>Perceived Importance (MHH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rgbClr val="43536A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36787290461248567"/>
          <c:y val="0.36080680300143309"/>
          <c:w val="0.24996614508883877"/>
          <c:h val="0.50000578801510442"/>
        </c:manualLayout>
      </c:layout>
      <c:pieChart>
        <c:varyColors val="1"/>
        <c:ser>
          <c:idx val="0"/>
          <c:order val="0"/>
          <c:spPr>
            <a:effectLst/>
          </c:spPr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818-F241-9DA7-45D2DCD5B212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818-F241-9DA7-45D2DCD5B212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5818-F241-9DA7-45D2DCD5B212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818-F241-9DA7-45D2DCD5B212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5818-F241-9DA7-45D2DCD5B212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 baseline="0"/>
                      <a:t> </a:t>
                    </a:r>
                    <a:fld id="{4995C03D-320B-6F40-B109-49B0B4917221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in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818-F241-9DA7-45D2DCD5B21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DB517E6-F497-8A4A-8EBA-4428D5613F38}" type="PERCENTAGE">
                      <a:rPr lang="en-US" baseline="0"/>
                      <a:pPr/>
                      <a:t>[PROZENTSATZ]</a:t>
                    </a:fld>
                    <a:endParaRPr lang="de-DE"/>
                  </a:p>
                </c:rich>
              </c:tx>
              <c:dLblPos val="inEnd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5818-F241-9DA7-45D2DCD5B212}"/>
                </c:ext>
              </c:extLst>
            </c:dLbl>
            <c:dLbl>
              <c:idx val="2"/>
              <c:layout>
                <c:manualLayout>
                  <c:x val="4.2419291338582625E-2"/>
                  <c:y val="0.11497047244094488"/>
                </c:manualLayout>
              </c:layout>
              <c:tx>
                <c:rich>
                  <a:bodyPr/>
                  <a:lstStyle/>
                  <a:p>
                    <a:r>
                      <a:rPr lang="en-US" baseline="0"/>
                      <a:t> </a:t>
                    </a:r>
                    <a:fld id="{C65C9155-087D-CF45-9D1A-3F220432F8ED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5818-F241-9DA7-45D2DCD5B212}"/>
                </c:ext>
              </c:extLst>
            </c:dLbl>
            <c:dLbl>
              <c:idx val="3"/>
              <c:layout>
                <c:manualLayout>
                  <c:x val="2.5372780188453112E-2"/>
                  <c:y val="0.14087982459999027"/>
                </c:manualLayout>
              </c:layout>
              <c:tx>
                <c:rich>
                  <a:bodyPr/>
                  <a:lstStyle/>
                  <a:p>
                    <a:fld id="{E78D5EE8-3267-E742-AB15-A81656C8505F}" type="PERCENTAGE">
                      <a:rPr lang="en-US" baseline="0"/>
                      <a:pPr/>
                      <a:t>[PROZENTSATZ]</a:t>
                    </a:fld>
                    <a:endParaRPr lang="de-DE"/>
                  </a:p>
                </c:rich>
              </c:tx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5818-F241-9DA7-45D2DCD5B212}"/>
                </c:ext>
              </c:extLst>
            </c:dLbl>
            <c:dLbl>
              <c:idx val="4"/>
              <c:layout>
                <c:manualLayout>
                  <c:x val="1.1779308836395349E-2"/>
                  <c:y val="8.5456401283172889E-2"/>
                </c:manualLayout>
              </c:layout>
              <c:tx>
                <c:rich>
                  <a:bodyPr/>
                  <a:lstStyle/>
                  <a:p>
                    <a:r>
                      <a:rPr lang="en-US" baseline="0"/>
                      <a:t> </a:t>
                    </a:r>
                    <a:fld id="{89D7839B-7F13-514E-8005-B54419BB3912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5818-F241-9DA7-45D2DCD5B21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1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tellenwert!$A$22:$A$26</c:f>
              <c:strCache>
                <c:ptCount val="5"/>
                <c:pt idx="0">
                  <c:v>Very high</c:v>
                </c:pt>
                <c:pt idx="1">
                  <c:v>High</c:v>
                </c:pt>
                <c:pt idx="2">
                  <c:v>Moderate</c:v>
                </c:pt>
                <c:pt idx="3">
                  <c:v>Low</c:v>
                </c:pt>
                <c:pt idx="4">
                  <c:v>Very low</c:v>
                </c:pt>
              </c:strCache>
            </c:strRef>
          </c:cat>
          <c:val>
            <c:numRef>
              <c:f>Stellenwert!$B$22:$B$26</c:f>
              <c:numCache>
                <c:formatCode>General</c:formatCode>
                <c:ptCount val="5"/>
                <c:pt idx="0">
                  <c:v>61</c:v>
                </c:pt>
                <c:pt idx="1">
                  <c:v>85</c:v>
                </c:pt>
                <c:pt idx="2">
                  <c:v>16</c:v>
                </c:pt>
                <c:pt idx="3">
                  <c:v>3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818-F241-9DA7-45D2DCD5B212}"/>
            </c:ext>
          </c:extLst>
        </c:ser>
        <c:dLbls>
          <c:dLblPos val="in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805898509342218"/>
          <c:y val="0.19739678232664312"/>
          <c:w val="0.61434470691163601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de-DE" sz="1400" b="1" i="0" u="none" strike="noStrike" baseline="0"/>
              <a:t>Desired Improvements (Other)</a:t>
            </a:r>
            <a:endParaRPr lang="de-DE" sz="1400" b="1" i="0" u="none" strike="noStrike" kern="1200" cap="none" spc="0" normalizeH="0" baseline="0">
              <a:solidFill>
                <a:sysClr val="windowText" lastClr="000000">
                  <a:lumMod val="50000"/>
                  <a:lumOff val="50000"/>
                </a:sys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8.3682469680264604E-2"/>
          <c:y val="0.11674016581407658"/>
          <c:w val="0.89206174200661525"/>
          <c:h val="0.5213870712800519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aktoren!$K$2:$K$18</c:f>
              <c:strCache>
                <c:ptCount val="17"/>
                <c:pt idx="0">
                  <c:v>Up-to-dateness</c:v>
                </c:pt>
                <c:pt idx="1">
                  <c:v>PDF-/online-version</c:v>
                </c:pt>
                <c:pt idx="2">
                  <c:v>Clinical cases</c:v>
                </c:pt>
                <c:pt idx="3">
                  <c:v>clinical relevance</c:v>
                </c:pt>
                <c:pt idx="4">
                  <c:v>summaries</c:v>
                </c:pt>
                <c:pt idx="5">
                  <c:v>More details</c:v>
                </c:pt>
                <c:pt idx="6">
                  <c:v>Audiobook</c:v>
                </c:pt>
                <c:pt idx="7">
                  <c:v>Interdisciplinary book</c:v>
                </c:pt>
                <c:pt idx="8">
                  <c:v>More time to study</c:v>
                </c:pt>
                <c:pt idx="9">
                  <c:v>Well-structured tables</c:v>
                </c:pt>
                <c:pt idx="10">
                  <c:v>Mnemonic images</c:v>
                </c:pt>
                <c:pt idx="11">
                  <c:v>Balanced text length</c:v>
                </c:pt>
                <c:pt idx="12">
                  <c:v>Affordable books</c:v>
                </c:pt>
                <c:pt idx="13">
                  <c:v>Closer alignment with lectures</c:v>
                </c:pt>
                <c:pt idx="14">
                  <c:v>Space for personal notes</c:v>
                </c:pt>
                <c:pt idx="15">
                  <c:v>"First Aid Book'' as a model </c:v>
                </c:pt>
                <c:pt idx="16">
                  <c:v>Irrelevant comment</c:v>
                </c:pt>
              </c:strCache>
            </c:strRef>
          </c:cat>
          <c:val>
            <c:numRef>
              <c:f>Faktoren!$L$2:$L$18</c:f>
              <c:numCache>
                <c:formatCode>General</c:formatCode>
                <c:ptCount val="17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3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1F-3B49-8266-DB02A0D1A9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16826144"/>
        <c:axId val="2016827872"/>
      </c:barChart>
      <c:catAx>
        <c:axId val="2016826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16827872"/>
        <c:crosses val="autoZero"/>
        <c:auto val="1"/>
        <c:lblAlgn val="ctr"/>
        <c:lblOffset val="100"/>
        <c:noMultiLvlLbl val="0"/>
      </c:catAx>
      <c:valAx>
        <c:axId val="2016827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16826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600" b="1" i="0" u="none" strike="noStrike" baseline="0">
                <a:effectLst/>
              </a:rPr>
              <a:t>Perceived Confidence </a:t>
            </a:r>
            <a:r>
              <a:rPr lang="de-DE"/>
              <a:t> (MHH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35205079741336903"/>
          <c:y val="0.36771537783004998"/>
          <c:w val="0.25179998171256079"/>
          <c:h val="0.5036740004676716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4F3-3E46-BA8B-5EBF631800F8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4F3-3E46-BA8B-5EBF631800F8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F4F3-3E46-BA8B-5EBF631800F8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F4F3-3E46-BA8B-5EBF631800F8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F4F3-3E46-BA8B-5EBF631800F8}"/>
              </c:ext>
            </c:extLst>
          </c:dPt>
          <c:dLbls>
            <c:dLbl>
              <c:idx val="0"/>
              <c:layout>
                <c:manualLayout>
                  <c:x val="-3.6795948059043022E-2"/>
                  <c:y val="0.13618551282971428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4F3-3E46-BA8B-5EBF631800F8}"/>
                </c:ext>
              </c:extLst>
            </c:dLbl>
            <c:dLbl>
              <c:idx val="3"/>
              <c:layout>
                <c:manualLayout>
                  <c:x val="6.1194632752340619E-2"/>
                  <c:y val="0.1280281158621711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F4F3-3E46-BA8B-5EBF631800F8}"/>
                </c:ext>
              </c:extLst>
            </c:dLbl>
            <c:dLbl>
              <c:idx val="4"/>
              <c:layout>
                <c:manualLayout>
                  <c:x val="3.690104296275034E-2"/>
                  <c:y val="0.1317018848092386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F4F3-3E46-BA8B-5EBF631800F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icherheitsempfinden!$A$42:$A$46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Satisfactory</c:v>
                </c:pt>
                <c:pt idx="3">
                  <c:v>Sufficient</c:v>
                </c:pt>
                <c:pt idx="4">
                  <c:v>Poor</c:v>
                </c:pt>
              </c:strCache>
            </c:strRef>
          </c:cat>
          <c:val>
            <c:numRef>
              <c:f>Sicherheitsempfinden!$B$26:$B$30</c:f>
              <c:numCache>
                <c:formatCode>General</c:formatCode>
                <c:ptCount val="5"/>
                <c:pt idx="0">
                  <c:v>15</c:v>
                </c:pt>
                <c:pt idx="1">
                  <c:v>68</c:v>
                </c:pt>
                <c:pt idx="2">
                  <c:v>57</c:v>
                </c:pt>
                <c:pt idx="3">
                  <c:v>10</c:v>
                </c:pt>
                <c:pt idx="4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F4F3-3E46-BA8B-5EBF631800F8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614373464231275"/>
          <c:y val="0.17747582346090882"/>
          <c:w val="0.71007325392572296"/>
          <c:h val="9.92075049719049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600" b="1" i="0" u="none" strike="noStrike" baseline="0">
                <a:effectLst/>
              </a:rPr>
              <a:t>Perceived Confidence</a:t>
            </a:r>
            <a:r>
              <a:rPr lang="de-DE"/>
              <a:t> (Leipzig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36087043580819478"/>
          <c:y val="0.38535724786827402"/>
          <c:w val="0.25179998171256079"/>
          <c:h val="0.5036740004676716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9A9-F44F-8B21-145B0D4702B2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9A9-F44F-8B21-145B0D4702B2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9A9-F44F-8B21-145B0D4702B2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99A9-F44F-8B21-145B0D4702B2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99A9-F44F-8B21-145B0D4702B2}"/>
              </c:ext>
            </c:extLst>
          </c:dPt>
          <c:dLbls>
            <c:dLbl>
              <c:idx val="0"/>
              <c:layout>
                <c:manualLayout>
                  <c:x val="2.9387220320817239E-3"/>
                  <c:y val="0.112425942346739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9A9-F44F-8B21-145B0D4702B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icherheitsempfinden!$A$42:$A$46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Satisfactory</c:v>
                </c:pt>
                <c:pt idx="3">
                  <c:v>Sufficient</c:v>
                </c:pt>
                <c:pt idx="4">
                  <c:v>Poor</c:v>
                </c:pt>
              </c:strCache>
            </c:strRef>
          </c:cat>
          <c:val>
            <c:numRef>
              <c:f>Sicherheitsempfinden!$B$42:$B$46</c:f>
              <c:numCache>
                <c:formatCode>General</c:formatCode>
                <c:ptCount val="5"/>
                <c:pt idx="0">
                  <c:v>0</c:v>
                </c:pt>
                <c:pt idx="1">
                  <c:v>13</c:v>
                </c:pt>
                <c:pt idx="2">
                  <c:v>24</c:v>
                </c:pt>
                <c:pt idx="3">
                  <c:v>8</c:v>
                </c:pt>
                <c:pt idx="4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9A9-F44F-8B21-145B0D4702B2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672289089690628"/>
          <c:y val="0.16571457676875945"/>
          <c:w val="0.71007325392572296"/>
          <c:h val="9.92075049719049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rgbClr val="43536A"/>
                </a:solidFill>
                <a:latin typeface="+mn-lt"/>
                <a:ea typeface="+mn-ea"/>
                <a:cs typeface="+mn-cs"/>
              </a:defRPr>
            </a:pPr>
            <a:r>
              <a:rPr lang="de-DE">
                <a:solidFill>
                  <a:srgbClr val="43536A"/>
                </a:solidFill>
              </a:rPr>
              <a:t>Perceived Importance (Leipzig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rgbClr val="43536A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37493023573435069"/>
          <c:y val="0.36439352020133031"/>
          <c:w val="0.2530791765096686"/>
          <c:h val="0.50623276618502666"/>
        </c:manualLayout>
      </c:layout>
      <c:pieChart>
        <c:varyColors val="1"/>
        <c:ser>
          <c:idx val="0"/>
          <c:order val="0"/>
          <c:spPr>
            <a:effectLst/>
          </c:spPr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3786-7944-A5A6-6335C3E3F173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3786-7944-A5A6-6335C3E3F173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3786-7944-A5A6-6335C3E3F173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3786-7944-A5A6-6335C3E3F173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3786-7944-A5A6-6335C3E3F173}"/>
              </c:ext>
            </c:extLst>
          </c:dPt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</a:rPr>
                      <a:t> </a:t>
                    </a:r>
                    <a:fld id="{D95CD1AF-1975-2846-B404-9FE6553391F2}" type="PERCENTAGE">
                      <a:rPr lang="en-US" baseline="0">
                        <a:solidFill>
                          <a:schemeClr val="tx1"/>
                        </a:solidFill>
                      </a:rPr>
                      <a:pPr>
                        <a:defRPr b="1">
                          <a:solidFill>
                            <a:schemeClr val="tx1"/>
                          </a:solidFill>
                        </a:defRPr>
                      </a:pPr>
                      <a:t>[PROZENTSATZ]</a:t>
                    </a:fld>
                    <a:endParaRPr lang="en-US" baseline="0">
                      <a:solidFill>
                        <a:schemeClr val="tx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inEnd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786-7944-A5A6-6335C3E3F173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baseline="0">
                        <a:solidFill>
                          <a:schemeClr val="tx1"/>
                        </a:solidFill>
                      </a:rPr>
                      <a:t> </a:t>
                    </a:r>
                    <a:fld id="{A9CB9D0A-B81F-384A-AB6C-36FB6EBAD67E}" type="PERCENTAGE">
                      <a:rPr lang="en-US" b="1" baseline="0">
                        <a:solidFill>
                          <a:schemeClr val="tx1"/>
                        </a:solidFill>
                      </a:rPr>
                      <a:pPr>
                        <a:defRPr b="1">
                          <a:solidFill>
                            <a:schemeClr val="tx1"/>
                          </a:solidFill>
                        </a:defRPr>
                      </a:pPr>
                      <a:t>[PROZENTSATZ]</a:t>
                    </a:fld>
                    <a:endParaRPr lang="en-US" b="1" baseline="0">
                      <a:solidFill>
                        <a:schemeClr val="tx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inEnd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3786-7944-A5A6-6335C3E3F173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7312D8A-95D8-5643-B3F9-5EA695F92005}" type="PERCENTAGE">
                      <a:rPr lang="en-US">
                        <a:solidFill>
                          <a:schemeClr val="tx1"/>
                        </a:solidFill>
                      </a:rPr>
                      <a:pPr>
                        <a:defRPr b="1">
                          <a:solidFill>
                            <a:schemeClr val="tx1"/>
                          </a:solidFill>
                        </a:defRPr>
                      </a:pPr>
                      <a:t>[PROZENTSATZ]</a:t>
                    </a:fld>
                    <a:endParaRPr lang="de-DE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inEnd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786-7944-A5A6-6335C3E3F173}"/>
                </c:ext>
              </c:extLst>
            </c:dLbl>
            <c:dLbl>
              <c:idx val="3"/>
              <c:layout>
                <c:manualLayout>
                  <c:x val="2.0363873742593824E-2"/>
                  <c:y val="8.381277391781481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 </a:t>
                    </a:r>
                    <a:fld id="{36AC4465-F290-0446-9AE3-FE0EE8018500}" type="PERCENTAGE">
                      <a:rPr lang="en-US">
                        <a:solidFill>
                          <a:schemeClr val="tx1"/>
                        </a:solidFill>
                      </a:rPr>
                      <a:pPr>
                        <a:defRPr b="1">
                          <a:solidFill>
                            <a:schemeClr val="tx1"/>
                          </a:solidFill>
                        </a:defRPr>
                      </a:pPr>
                      <a:t>[PROZENTSATZ]</a:t>
                    </a:fld>
                    <a:endParaRPr lang="en-US">
                      <a:solidFill>
                        <a:schemeClr val="tx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3786-7944-A5A6-6335C3E3F173}"/>
                </c:ext>
              </c:extLst>
            </c:dLbl>
            <c:dLbl>
              <c:idx val="4"/>
              <c:layout>
                <c:manualLayout>
                  <c:x val="1.2616249662897679E-2"/>
                  <c:y val="0.1487529142656050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 </a:t>
                    </a:r>
                    <a:fld id="{1BBC52AB-D62D-934A-8BE9-C7C0C3EB5C98}" type="PERCENTAGE">
                      <a:rPr lang="en-US">
                        <a:solidFill>
                          <a:schemeClr val="tx1"/>
                        </a:solidFill>
                      </a:rPr>
                      <a:pPr>
                        <a:defRPr b="1">
                          <a:solidFill>
                            <a:schemeClr val="tx1"/>
                          </a:solidFill>
                        </a:defRPr>
                      </a:pPr>
                      <a:t>[PROZENTSATZ]</a:t>
                    </a:fld>
                    <a:endParaRPr lang="en-US">
                      <a:solidFill>
                        <a:schemeClr val="tx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3786-7944-A5A6-6335C3E3F17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1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tellenwert!$A$39:$A$43</c:f>
              <c:strCache>
                <c:ptCount val="5"/>
                <c:pt idx="0">
                  <c:v>Very high</c:v>
                </c:pt>
                <c:pt idx="1">
                  <c:v>High</c:v>
                </c:pt>
                <c:pt idx="2">
                  <c:v>Moderate</c:v>
                </c:pt>
                <c:pt idx="3">
                  <c:v>Low</c:v>
                </c:pt>
                <c:pt idx="4">
                  <c:v>Very low</c:v>
                </c:pt>
              </c:strCache>
            </c:strRef>
          </c:cat>
          <c:val>
            <c:numRef>
              <c:f>Stellenwert!$B$39:$B$43</c:f>
              <c:numCache>
                <c:formatCode>General</c:formatCode>
                <c:ptCount val="5"/>
                <c:pt idx="0">
                  <c:v>12</c:v>
                </c:pt>
                <c:pt idx="1">
                  <c:v>33</c:v>
                </c:pt>
                <c:pt idx="2">
                  <c:v>8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786-7944-A5A6-6335C3E3F173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670109643614852"/>
          <c:y val="0.17747582346090893"/>
          <c:w val="0.65011661136066645"/>
          <c:h val="9.92075049719049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600" b="1" i="0" u="none" strike="noStrike" baseline="0">
                <a:effectLst/>
              </a:rPr>
              <a:t>University Teaching </a:t>
            </a:r>
            <a:r>
              <a:rPr lang="de-DE"/>
              <a:t>(MHH)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35793773242698623"/>
          <c:y val="0.35595413113790064"/>
          <c:w val="0.25178562954509415"/>
          <c:h val="0.50364529191275376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4B02-8142-8D37-1FC8E899343C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4B02-8142-8D37-1FC8E899343C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4B02-8142-8D37-1FC8E899343C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4B02-8142-8D37-1FC8E899343C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4B02-8142-8D37-1FC8E899343C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 baseline="0"/>
                      <a:t>
</a:t>
                    </a:r>
                    <a:fld id="{A53E6ADE-5692-6D47-A5E7-CB3CB0037BC4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ctr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B02-8142-8D37-1FC8E899343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baseline="0"/>
                      <a:t>
</a:t>
                    </a:r>
                    <a:fld id="{B1DEEE85-7658-F147-B575-02F78EFB3EB1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ctr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4B02-8142-8D37-1FC8E899343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baseline="0"/>
                      <a:t>
</a:t>
                    </a:r>
                    <a:fld id="{A9FF84D3-A4FD-074A-8D86-4EE29FAAE6C7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ctr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4B02-8142-8D37-1FC8E899343C}"/>
                </c:ext>
              </c:extLst>
            </c:dLbl>
            <c:dLbl>
              <c:idx val="3"/>
              <c:layout>
                <c:manualLayout>
                  <c:x val="4.3855825533200436E-2"/>
                  <c:y val="0.12238456961477287"/>
                </c:manualLayout>
              </c:layout>
              <c:tx>
                <c:rich>
                  <a:bodyPr/>
                  <a:lstStyle/>
                  <a:p>
                    <a:r>
                      <a:rPr lang="en-US" baseline="0"/>
                      <a:t>
</a:t>
                    </a:r>
                    <a:fld id="{ADF4130A-D446-9B40-B956-C263A76385CD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4B02-8142-8D37-1FC8E899343C}"/>
                </c:ext>
              </c:extLst>
            </c:dLbl>
            <c:dLbl>
              <c:idx val="4"/>
              <c:layout>
                <c:manualLayout>
                  <c:x val="1.6537863679872589E-2"/>
                  <c:y val="7.9165229309582405E-2"/>
                </c:manualLayout>
              </c:layout>
              <c:tx>
                <c:rich>
                  <a:bodyPr/>
                  <a:lstStyle/>
                  <a:p>
                    <a:r>
                      <a:rPr lang="en-US" baseline="0"/>
                      <a:t>
</a:t>
                    </a:r>
                    <a:fld id="{71CF098D-4E0C-5F46-A48A-C7D9AEB29326}" type="PERCENTAGE">
                      <a:rPr lang="en-US" baseline="0"/>
                      <a:pPr/>
                      <a:t>[PROZENTSATZ]</a:t>
                    </a:fld>
                    <a:endParaRPr lang="en-US" baseline="0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4B02-8142-8D37-1FC8E899343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Lehre!$B$23:$B$27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Satisfactory</c:v>
                </c:pt>
                <c:pt idx="3">
                  <c:v>Sufficient</c:v>
                </c:pt>
                <c:pt idx="4">
                  <c:v>Poor</c:v>
                </c:pt>
              </c:strCache>
            </c:strRef>
          </c:cat>
          <c:val>
            <c:numRef>
              <c:f>Lehre!$C$23:$C$27</c:f>
              <c:numCache>
                <c:formatCode>General</c:formatCode>
                <c:ptCount val="5"/>
                <c:pt idx="0">
                  <c:v>57</c:v>
                </c:pt>
                <c:pt idx="1">
                  <c:v>66</c:v>
                </c:pt>
                <c:pt idx="2">
                  <c:v>30</c:v>
                </c:pt>
                <c:pt idx="3">
                  <c:v>8</c:v>
                </c:pt>
                <c:pt idx="4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B02-8142-8D37-1FC8E899343C}"/>
            </c:ext>
          </c:extLst>
        </c:ser>
        <c:dLbls>
          <c:dLblPos val="ctr"/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198390936837732"/>
          <c:y val="0.16568586821384168"/>
          <c:w val="0.71015242233336151"/>
          <c:h val="9.9236213526822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600" b="1" i="0" u="none" strike="noStrike" kern="1200" baseline="0">
                <a:solidFill>
                  <a:srgbClr val="44546A"/>
                </a:solidFill>
                <a:effectLst/>
              </a:rPr>
              <a:t>University Teaching </a:t>
            </a:r>
            <a:r>
              <a:rPr lang="de-DE"/>
              <a:t>(Leipzig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38438947152773034"/>
          <c:y val="0.32655101440752721"/>
          <c:w val="0.25179998171256079"/>
          <c:h val="0.5036740004676716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B58-3E4B-9564-EDF44C060A98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B58-3E4B-9564-EDF44C060A98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B58-3E4B-9564-EDF44C060A98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B58-3E4B-9564-EDF44C060A98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7B58-3E4B-9564-EDF44C060A98}"/>
              </c:ext>
            </c:extLst>
          </c:dPt>
          <c:dLbls>
            <c:dLbl>
              <c:idx val="0"/>
              <c:layout>
                <c:manualLayout>
                  <c:x val="-4.4050968713432462E-2"/>
                  <c:y val="0.13980047554332098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B58-3E4B-9564-EDF44C060A98}"/>
                </c:ext>
              </c:extLst>
            </c:dLbl>
            <c:dLbl>
              <c:idx val="3"/>
              <c:layout>
                <c:manualLayout>
                  <c:x val="4.9630721045948872E-2"/>
                  <c:y val="0.1144999039189492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7B58-3E4B-9564-EDF44C060A98}"/>
                </c:ext>
              </c:extLst>
            </c:dLbl>
            <c:dLbl>
              <c:idx val="4"/>
              <c:layout>
                <c:manualLayout>
                  <c:x val="1.1580489938757656E-2"/>
                  <c:y val="8.5867964421113982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7B58-3E4B-9564-EDF44C060A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Lehre!$B$42:$B$46</c:f>
              <c:strCache>
                <c:ptCount val="5"/>
                <c:pt idx="0">
                  <c:v>Very good</c:v>
                </c:pt>
                <c:pt idx="1">
                  <c:v>Good</c:v>
                </c:pt>
                <c:pt idx="2">
                  <c:v>Satisfactory</c:v>
                </c:pt>
                <c:pt idx="3">
                  <c:v>Sufficient</c:v>
                </c:pt>
                <c:pt idx="4">
                  <c:v>Poor</c:v>
                </c:pt>
              </c:strCache>
            </c:strRef>
          </c:cat>
          <c:val>
            <c:numRef>
              <c:f>Lehre!$C$42:$C$46</c:f>
              <c:numCache>
                <c:formatCode>General</c:formatCode>
                <c:ptCount val="5"/>
                <c:pt idx="0">
                  <c:v>6</c:v>
                </c:pt>
                <c:pt idx="1">
                  <c:v>20</c:v>
                </c:pt>
                <c:pt idx="2">
                  <c:v>20</c:v>
                </c:pt>
                <c:pt idx="3">
                  <c:v>7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B58-3E4B-9564-EDF44C060A98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026397571242884"/>
          <c:y val="0.16571457676875945"/>
          <c:w val="0.71007325392572296"/>
          <c:h val="9.92075049719049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rgbClr val="595959"/>
                </a:solidFill>
                <a:latin typeface="+mn-lt"/>
                <a:ea typeface="+mn-ea"/>
                <a:cs typeface="+mn-cs"/>
              </a:defRPr>
            </a:pPr>
            <a:r>
              <a:rPr lang="de-DE" sz="1400" b="1" i="0" u="none" strike="noStrike" kern="1200" spc="0" baseline="0">
                <a:solidFill>
                  <a:srgbClr val="595959"/>
                </a:solidFill>
              </a:rPr>
              <a:t>University Exam (Other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rgbClr val="595959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5 sonstiges'!$A$1:$A$18</c:f>
              <c:strCache>
                <c:ptCount val="18"/>
                <c:pt idx="0">
                  <c:v>Meditricks</c:v>
                </c:pt>
                <c:pt idx="1">
                  <c:v>Past exams</c:v>
                </c:pt>
                <c:pt idx="2">
                  <c:v>Lecture notes</c:v>
                </c:pt>
                <c:pt idx="3">
                  <c:v>Study group</c:v>
                </c:pt>
                <c:pt idx="4">
                  <c:v>Anki, Flashcards</c:v>
                </c:pt>
                <c:pt idx="5">
                  <c:v>Summaries</c:v>
                </c:pt>
                <c:pt idx="6">
                  <c:v>Lectures</c:v>
                </c:pt>
                <c:pt idx="7">
                  <c:v>Doccheck</c:v>
                </c:pt>
                <c:pt idx="8">
                  <c:v>Sketchy</c:v>
                </c:pt>
                <c:pt idx="9">
                  <c:v>TUM300</c:v>
                </c:pt>
                <c:pt idx="10">
                  <c:v>PBL</c:v>
                </c:pt>
                <c:pt idx="11">
                  <c:v>Seminars</c:v>
                </c:pt>
                <c:pt idx="12">
                  <c:v>Books</c:v>
                </c:pt>
                <c:pt idx="13">
                  <c:v>Internet</c:v>
                </c:pt>
                <c:pt idx="14">
                  <c:v>No pharmacology exam</c:v>
                </c:pt>
                <c:pt idx="15">
                  <c:v>Irrelevant</c:v>
                </c:pt>
                <c:pt idx="16">
                  <c:v>Review course</c:v>
                </c:pt>
                <c:pt idx="17">
                  <c:v>catalogue of learning objectives</c:v>
                </c:pt>
              </c:strCache>
            </c:strRef>
          </c:cat>
          <c:val>
            <c:numRef>
              <c:f>'F5 sonstiges'!$B$1:$B$18</c:f>
              <c:numCache>
                <c:formatCode>General</c:formatCode>
                <c:ptCount val="18"/>
                <c:pt idx="0">
                  <c:v>16</c:v>
                </c:pt>
                <c:pt idx="1">
                  <c:v>19</c:v>
                </c:pt>
                <c:pt idx="2">
                  <c:v>27</c:v>
                </c:pt>
                <c:pt idx="3">
                  <c:v>1</c:v>
                </c:pt>
                <c:pt idx="4">
                  <c:v>15</c:v>
                </c:pt>
                <c:pt idx="5">
                  <c:v>14</c:v>
                </c:pt>
                <c:pt idx="6">
                  <c:v>5</c:v>
                </c:pt>
                <c:pt idx="7">
                  <c:v>8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9</c:v>
                </c:pt>
                <c:pt idx="12">
                  <c:v>10</c:v>
                </c:pt>
                <c:pt idx="13">
                  <c:v>4</c:v>
                </c:pt>
                <c:pt idx="14">
                  <c:v>3</c:v>
                </c:pt>
                <c:pt idx="15">
                  <c:v>5</c:v>
                </c:pt>
                <c:pt idx="16">
                  <c:v>1</c:v>
                </c:pt>
                <c:pt idx="1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8B-5448-8815-0076A6DB96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666416"/>
        <c:axId val="79504144"/>
      </c:barChart>
      <c:catAx>
        <c:axId val="76666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9504144"/>
        <c:crosses val="autoZero"/>
        <c:auto val="1"/>
        <c:lblAlgn val="ctr"/>
        <c:lblOffset val="100"/>
        <c:noMultiLvlLbl val="0"/>
      </c:catAx>
      <c:valAx>
        <c:axId val="79504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6666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rgbClr val="43536A"/>
                </a:solidFill>
                <a:latin typeface="+mn-lt"/>
                <a:ea typeface="+mn-ea"/>
                <a:cs typeface="+mn-cs"/>
              </a:defRPr>
            </a:pPr>
            <a:r>
              <a:rPr lang="de-DE" sz="1600" b="1" i="0" u="none" strike="noStrike" baseline="0">
                <a:solidFill>
                  <a:srgbClr val="43536A"/>
                </a:solidFill>
              </a:rPr>
              <a:t>State Examination (Other)</a:t>
            </a:r>
            <a:endParaRPr lang="de-DE">
              <a:solidFill>
                <a:srgbClr val="43536A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rgbClr val="43536A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6.1168217609162467E-2"/>
          <c:y val="0.20527635456917492"/>
          <c:w val="0.33163854297721823"/>
          <c:h val="0.66337459802235099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1C2-AF48-BD34-CF1C36B2B892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1C2-AF48-BD34-CF1C36B2B892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51C2-AF48-BD34-CF1C36B2B892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1C2-AF48-BD34-CF1C36B2B892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51C2-AF48-BD34-CF1C36B2B89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M2 Prüfung'!$J$2:$J$6</c:f>
              <c:strCache>
                <c:ptCount val="5"/>
                <c:pt idx="0">
                  <c:v>Notes, flashcards, summaries</c:v>
                </c:pt>
                <c:pt idx="1">
                  <c:v>Books, Endspurt</c:v>
                </c:pt>
                <c:pt idx="2">
                  <c:v>Learning videos</c:v>
                </c:pt>
                <c:pt idx="3">
                  <c:v>Internet</c:v>
                </c:pt>
                <c:pt idx="4">
                  <c:v>Irrelevant comment</c:v>
                </c:pt>
              </c:strCache>
            </c:strRef>
          </c:cat>
          <c:val>
            <c:numRef>
              <c:f>'M2 Prüfung'!$K$2:$K$6</c:f>
              <c:numCache>
                <c:formatCode>General</c:formatCode>
                <c:ptCount val="5"/>
                <c:pt idx="0">
                  <c:v>28</c:v>
                </c:pt>
                <c:pt idx="1">
                  <c:v>12</c:v>
                </c:pt>
                <c:pt idx="2">
                  <c:v>10</c:v>
                </c:pt>
                <c:pt idx="3">
                  <c:v>5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1C2-AF48-BD34-CF1C36B2B892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3276603711249384"/>
          <c:y val="0.24477838995338047"/>
          <c:w val="0.53446770552282374"/>
          <c:h val="0.58853025808034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0" normalizeH="0" baseline="0">
                <a:solidFill>
                  <a:srgbClr val="595959"/>
                </a:solidFill>
                <a:latin typeface="+mn-lt"/>
                <a:ea typeface="+mj-ea"/>
                <a:cs typeface="+mj-cs"/>
              </a:defRPr>
            </a:pPr>
            <a:r>
              <a:rPr lang="de-DE" sz="1600" b="1" i="0" u="none" strike="noStrike" cap="none" normalizeH="0" baseline="0">
                <a:solidFill>
                  <a:srgbClr val="595959"/>
                </a:solidFill>
                <a:latin typeface="+mn-lt"/>
              </a:rPr>
              <a:t>Textbooks (Other Information)</a:t>
            </a:r>
            <a:endParaRPr lang="de-DE" b="1">
              <a:solidFill>
                <a:srgbClr val="595959"/>
              </a:solidFill>
              <a:latin typeface="+mn-lt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none" spc="0" normalizeH="0" baseline="0">
              <a:solidFill>
                <a:srgbClr val="595959"/>
              </a:solidFill>
              <a:latin typeface="+mn-lt"/>
              <a:ea typeface="+mj-ea"/>
              <a:cs typeface="+mj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Lehrbücher!$N$2:$N$10</c:f>
              <c:strCache>
                <c:ptCount val="9"/>
                <c:pt idx="0">
                  <c:v>Englishl literature</c:v>
                </c:pt>
                <c:pt idx="1">
                  <c:v>Kurzlehrbuch Dellas</c:v>
                </c:pt>
                <c:pt idx="2">
                  <c:v>Endspurt</c:v>
                </c:pt>
                <c:pt idx="3">
                  <c:v>Arzneimittelpoecket </c:v>
                </c:pt>
                <c:pt idx="4">
                  <c:v>Meditricks</c:v>
                </c:pt>
                <c:pt idx="5">
                  <c:v>Klinische Pharmakologie (Wehling)</c:v>
                </c:pt>
                <c:pt idx="6">
                  <c:v>Ellegast</c:v>
                </c:pt>
                <c:pt idx="7">
                  <c:v>Freissmuth</c:v>
                </c:pt>
                <c:pt idx="8">
                  <c:v>Irrelevant comments</c:v>
                </c:pt>
              </c:strCache>
            </c:strRef>
          </c:cat>
          <c:val>
            <c:numRef>
              <c:f>Lehrbücher!$O$2:$O$10</c:f>
              <c:numCache>
                <c:formatCode>General</c:formatCode>
                <c:ptCount val="9"/>
                <c:pt idx="0">
                  <c:v>2</c:v>
                </c:pt>
                <c:pt idx="1">
                  <c:v>11</c:v>
                </c:pt>
                <c:pt idx="2">
                  <c:v>5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7</c:v>
                </c:pt>
                <c:pt idx="8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95-7C42-8C40-90A7417ADC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7"/>
        <c:axId val="1787330848"/>
        <c:axId val="1779196080"/>
      </c:barChart>
      <c:catAx>
        <c:axId val="1787330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79196080"/>
        <c:crosses val="autoZero"/>
        <c:auto val="1"/>
        <c:lblAlgn val="ctr"/>
        <c:lblOffset val="100"/>
        <c:noMultiLvlLbl val="0"/>
      </c:catAx>
      <c:valAx>
        <c:axId val="17791960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87330848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de-DE" sz="1600" b="1" i="0" u="none" strike="noStrike" baseline="0"/>
              <a:t>Use of English Literature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3797227022353501"/>
          <c:y val="0.34679980644877484"/>
          <c:w val="0.25103630751139205"/>
          <c:h val="0.50214642752131722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05C-ED41-95AB-A9C808E43AD8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05C-ED41-95AB-A9C808E43AD8}"/>
              </c:ext>
            </c:extLst>
          </c:dPt>
          <c:dLbls>
            <c:dLbl>
              <c:idx val="1"/>
              <c:layout>
                <c:manualLayout>
                  <c:x val="1.3941510287841925E-2"/>
                  <c:y val="0.1175101348144478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05C-ED41-95AB-A9C808E43A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eng.Literatur!$A$2:$A$3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eng.Literatur!$B$2:$B$3</c:f>
              <c:numCache>
                <c:formatCode>General</c:formatCode>
                <c:ptCount val="2"/>
                <c:pt idx="0">
                  <c:v>652</c:v>
                </c:pt>
                <c:pt idx="1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05C-ED41-95AB-A9C808E43AD8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493736552076954"/>
          <c:y val="0.20292549435437007"/>
          <c:w val="0.14234711286089238"/>
          <c:h val="7.81029454651501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0" normalizeH="0" baseline="0">
                <a:solidFill>
                  <a:srgbClr val="595959"/>
                </a:solidFill>
                <a:latin typeface="+mn-lt"/>
                <a:ea typeface="+mj-ea"/>
                <a:cs typeface="+mj-cs"/>
              </a:defRPr>
            </a:pPr>
            <a:r>
              <a:rPr lang="de-DE" sz="1600" b="1" i="0" u="none" strike="noStrike" cap="none" normalizeH="0" baseline="0">
                <a:solidFill>
                  <a:srgbClr val="595959"/>
                </a:solidFill>
                <a:latin typeface="+mn-lt"/>
              </a:rPr>
              <a:t>English Literature (Other Information)</a:t>
            </a:r>
            <a:endParaRPr lang="de-DE">
              <a:solidFill>
                <a:srgbClr val="595959"/>
              </a:solidFill>
              <a:latin typeface="+mn-lt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none" spc="0" normalizeH="0" baseline="0">
              <a:solidFill>
                <a:srgbClr val="595959"/>
              </a:solidFill>
              <a:latin typeface="+mn-lt"/>
              <a:ea typeface="+mj-ea"/>
              <a:cs typeface="+mj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ng.Literatur!$A$20:$A$28</c:f>
              <c:strCache>
                <c:ptCount val="9"/>
                <c:pt idx="0">
                  <c:v>First Aid 2020</c:v>
                </c:pt>
                <c:pt idx="1">
                  <c:v>Seifert</c:v>
                </c:pt>
                <c:pt idx="2">
                  <c:v>Katzung</c:v>
                </c:pt>
                <c:pt idx="3">
                  <c:v>Videos</c:v>
                </c:pt>
                <c:pt idx="4">
                  <c:v>Goodman&amp;Gilman´s</c:v>
                </c:pt>
                <c:pt idx="5">
                  <c:v>PubMed &amp; Paper</c:v>
                </c:pt>
                <c:pt idx="6">
                  <c:v>Online learning platforms &amp; flashcards</c:v>
                </c:pt>
                <c:pt idx="7">
                  <c:v>Netter's illustrated pharmacology</c:v>
                </c:pt>
                <c:pt idx="8">
                  <c:v>Irrelevant comments</c:v>
                </c:pt>
              </c:strCache>
            </c:strRef>
          </c:cat>
          <c:val>
            <c:numRef>
              <c:f>eng.Literatur!$B$20:$B$28</c:f>
              <c:numCache>
                <c:formatCode>General</c:formatCode>
                <c:ptCount val="9"/>
                <c:pt idx="0">
                  <c:v>1</c:v>
                </c:pt>
                <c:pt idx="1">
                  <c:v>3</c:v>
                </c:pt>
                <c:pt idx="2">
                  <c:v>1</c:v>
                </c:pt>
                <c:pt idx="3">
                  <c:v>3</c:v>
                </c:pt>
                <c:pt idx="4">
                  <c:v>1</c:v>
                </c:pt>
                <c:pt idx="5">
                  <c:v>3</c:v>
                </c:pt>
                <c:pt idx="6">
                  <c:v>3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43-7541-85A9-A30034A643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7"/>
        <c:axId val="1801867472"/>
        <c:axId val="1786233840"/>
      </c:barChart>
      <c:catAx>
        <c:axId val="1801867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86233840"/>
        <c:crosses val="autoZero"/>
        <c:auto val="1"/>
        <c:lblAlgn val="ctr"/>
        <c:lblOffset val="100"/>
        <c:noMultiLvlLbl val="0"/>
      </c:catAx>
      <c:valAx>
        <c:axId val="1786233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1867472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2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2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36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y Mano</dc:creator>
  <cp:keywords/>
  <dc:description/>
  <cp:lastModifiedBy>Delany Mano</cp:lastModifiedBy>
  <cp:revision>2</cp:revision>
  <dcterms:created xsi:type="dcterms:W3CDTF">2025-08-14T19:03:00Z</dcterms:created>
  <dcterms:modified xsi:type="dcterms:W3CDTF">2025-08-14T19:03:00Z</dcterms:modified>
</cp:coreProperties>
</file>